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201"/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723"/>
        <w:gridCol w:w="1268"/>
        <w:gridCol w:w="1360"/>
        <w:gridCol w:w="1269"/>
      </w:tblGrid>
      <w:tr w:rsidR="00EB0BF3" w:rsidRPr="00B31839" w14:paraId="17B4CEF1" w14:textId="77777777" w:rsidTr="19DEC9CB">
        <w:trPr>
          <w:trHeight w:val="269"/>
        </w:trPr>
        <w:tc>
          <w:tcPr>
            <w:tcW w:w="90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8704FDE" w14:textId="55FF350E" w:rsidR="00EB0BF3" w:rsidRPr="007A0616" w:rsidRDefault="00C240C6" w:rsidP="19DEC9CB">
            <w:pPr>
              <w:shd w:val="clear" w:color="auto" w:fill="D0CECE" w:themeFill="background2" w:themeFillShade="E6"/>
              <w:spacing w:after="0" w:line="240" w:lineRule="auto"/>
              <w:textAlignment w:val="baseline"/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b/>
                <w:bCs/>
                <w:kern w:val="0"/>
                <w:lang w:eastAsia="en-GB"/>
                <w14:ligatures w14:val="none"/>
              </w:rPr>
              <w:t>Formula:</w:t>
            </w:r>
          </w:p>
        </w:tc>
      </w:tr>
      <w:tr w:rsidR="00EB0BF3" w:rsidRPr="00B31839" w14:paraId="24B35F44" w14:textId="77777777" w:rsidTr="19DEC9CB">
        <w:trPr>
          <w:trHeight w:val="287"/>
        </w:trPr>
        <w:tc>
          <w:tcPr>
            <w:tcW w:w="901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7E6E6" w:themeFill="background2"/>
            <w:hideMark/>
          </w:tcPr>
          <w:p w14:paraId="19BB94E1" w14:textId="0C8A3C08" w:rsidR="00EB0BF3" w:rsidRDefault="00C240C6" w:rsidP="5804A8D8">
            <w:pPr>
              <w:shd w:val="clear" w:color="auto" w:fill="D0CECE" w:themeFill="background2" w:themeFillShade="E6"/>
              <w:spacing w:after="0" w:line="240" w:lineRule="auto"/>
              <w:textAlignment w:val="baseline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Olfactory behave </w:t>
            </w:r>
            <w:r w:rsidR="00D40A86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unt</w:t>
            </w:r>
            <w:r w:rsidR="00EE5EE1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~</w:t>
            </w:r>
            <w:r w:rsidR="00EE5EE1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="12BED288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nrichment 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se</w:t>
            </w:r>
            <w:r w:rsidR="50B018DB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+ sex + zoo 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+ </w:t>
            </w:r>
            <w:proofErr w:type="gramStart"/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ffset(</w:t>
            </w:r>
            <w:proofErr w:type="gramEnd"/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og(observation time))</w:t>
            </w:r>
            <w:r w:rsidR="779C44CB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+</w:t>
            </w:r>
            <w:r w:rsidR="321DB373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(1 | </w:t>
            </w:r>
            <w:r w:rsidR="76B95964"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Subject </w:t>
            </w:r>
            <w:r w:rsidRPr="5804A8D8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D) </w:t>
            </w:r>
          </w:p>
          <w:p w14:paraId="63D6060F" w14:textId="6CCCCED7" w:rsidR="00C240C6" w:rsidRPr="00C240C6" w:rsidRDefault="00C240C6" w:rsidP="000D208D">
            <w:pPr>
              <w:shd w:val="clear" w:color="auto" w:fill="D0CECE" w:themeFill="background2" w:themeFillShade="E6"/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280E63" w:rsidRPr="00280E63" w14:paraId="20000260" w14:textId="77777777" w:rsidTr="19DEC9CB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A8A2C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AIC  </w:t>
            </w:r>
          </w:p>
        </w:tc>
        <w:tc>
          <w:tcPr>
            <w:tcW w:w="17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84FC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BIC  </w:t>
            </w:r>
          </w:p>
          <w:p w14:paraId="76C1B0ED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7E30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logLik</w:t>
            </w:r>
            <w:proofErr w:type="spellEnd"/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 </w:t>
            </w:r>
          </w:p>
          <w:p w14:paraId="3DCEEEA6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62FD8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deviance  </w:t>
            </w:r>
          </w:p>
          <w:p w14:paraId="70864DA1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035C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df.resid</w:t>
            </w:r>
            <w:proofErr w:type="spellEnd"/>
            <w:proofErr w:type="gramEnd"/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6A56D396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80E63" w:rsidRPr="00280E63" w14:paraId="5E8258D4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67F165" w14:textId="79F34EA5" w:rsidR="00280E63" w:rsidRPr="00280E63" w:rsidRDefault="00A53286" w:rsidP="09E5AB80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1344.5</w:t>
            </w:r>
          </w:p>
          <w:p w14:paraId="1DA48556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9BFF52" w14:textId="36E147D6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1D99E7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4.4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3A9EC6C7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3C9FE6" w14:textId="2D2FDD2A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66</w:t>
            </w:r>
            <w:r w:rsidR="1BFF31D6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.2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48CF3211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C08539" w14:textId="2A2518C0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32</w:t>
            </w:r>
            <w:r w:rsidR="20D2B7A2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.5</w:t>
            </w:r>
          </w:p>
          <w:p w14:paraId="27C3CDC0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B903C3" w14:textId="1B66DDF3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98</w:t>
            </w:r>
            <w:r w:rsidR="0EF87DA3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#7</w:t>
            </w:r>
          </w:p>
          <w:p w14:paraId="5DD20E7A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B31839" w14:paraId="2CD01798" w14:textId="77777777" w:rsidTr="19DEC9CB">
        <w:trPr>
          <w:trHeight w:val="300"/>
        </w:trPr>
        <w:tc>
          <w:tcPr>
            <w:tcW w:w="901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0022B" w14:textId="3991977C" w:rsidR="00EB0BF3" w:rsidRPr="007A0616" w:rsidRDefault="00EB0BF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caled Residuals: </w:t>
            </w: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80E63" w:rsidRPr="00280E63" w14:paraId="487F1626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5F23E" w14:textId="77777777" w:rsidR="00280E63" w:rsidRPr="007A0616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in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0E10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1Q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57F9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edian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6D555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3Q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EA9B" w14:textId="77777777" w:rsidR="00280E63" w:rsidRPr="007A0616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ax </w:t>
            </w:r>
          </w:p>
        </w:tc>
      </w:tr>
      <w:tr w:rsidR="00280E63" w:rsidRPr="00280E63" w14:paraId="760BA717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81817A" w14:textId="6C2B1B17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1.4</w:t>
            </w:r>
            <w:r w:rsidR="093C9772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03</w:t>
            </w:r>
          </w:p>
          <w:p w14:paraId="5950FEB5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485A58" w14:textId="0BF62D7A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6</w:t>
            </w:r>
            <w:r w:rsidR="180A5D16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91</w:t>
            </w:r>
          </w:p>
          <w:p w14:paraId="59BEADB8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1B5E30" w14:textId="5245E99F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67F140D3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678</w:t>
            </w:r>
          </w:p>
          <w:p w14:paraId="4BF911F5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32B887" w14:textId="43E26A13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5</w:t>
            </w:r>
            <w:r w:rsidR="2F5FC217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33</w:t>
            </w:r>
          </w:p>
          <w:p w14:paraId="0DDDD954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E72D88" w14:textId="7C2375F7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.</w:t>
            </w:r>
            <w:r w:rsidR="35ACC4DE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028</w:t>
            </w:r>
          </w:p>
          <w:p w14:paraId="49CA6EDB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B31839" w14:paraId="5F8165AE" w14:textId="77777777" w:rsidTr="19DEC9CB">
        <w:trPr>
          <w:trHeight w:val="300"/>
        </w:trPr>
        <w:tc>
          <w:tcPr>
            <w:tcW w:w="901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FC5BB" w14:textId="6DDBE39E" w:rsidR="00EB0BF3" w:rsidRPr="00221612" w:rsidRDefault="00EB0BF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221612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andom Effects</w:t>
            </w:r>
            <w:r w:rsidR="00221612" w:rsidRPr="00221612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:</w:t>
            </w:r>
          </w:p>
        </w:tc>
      </w:tr>
      <w:tr w:rsidR="00280E63" w:rsidRPr="00280E63" w14:paraId="49CFBD47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6C0BF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Groups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0E85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ame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2C176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Variance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49EBC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d.Dev</w:t>
            </w:r>
            <w:proofErr w:type="spellEnd"/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 </w:t>
            </w:r>
          </w:p>
          <w:p w14:paraId="6BEA8E73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7D128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80E63" w:rsidRPr="00280E63" w14:paraId="5CA105C8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D2D27" w14:textId="3BA1F867" w:rsidR="00280E63" w:rsidRPr="00280E63" w:rsidRDefault="24337CE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Subject </w:t>
            </w:r>
            <w:r w:rsidR="00280E63" w:rsidRPr="19DEC9CB">
              <w:rPr>
                <w:rFonts w:eastAsia="Times New Roman"/>
                <w:kern w:val="0"/>
                <w:lang w:eastAsia="en-GB"/>
                <w14:ligatures w14:val="none"/>
              </w:rPr>
              <w:t>ID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9FB46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9788E" w14:textId="5BE9D128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3B10AE64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812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72E2CE67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53810" w14:textId="03C7FF41" w:rsidR="00280E63" w:rsidRPr="00280E63" w:rsidRDefault="00280E6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46AAC54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849</w:t>
            </w:r>
          </w:p>
          <w:p w14:paraId="03146DFF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C7B3F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31839" w:rsidRPr="00B31839" w14:paraId="0BE9252D" w14:textId="77777777" w:rsidTr="19DEC9CB">
        <w:trPr>
          <w:trHeight w:val="300"/>
        </w:trPr>
        <w:tc>
          <w:tcPr>
            <w:tcW w:w="901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7A8911" w14:textId="5F2A878D" w:rsidR="00B31839" w:rsidRPr="00280E63" w:rsidRDefault="00B31839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proofErr w:type="spellStart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bs</w:t>
            </w:r>
            <w:proofErr w:type="spellEnd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: 206, groups:  </w:t>
            </w:r>
            <w:r w:rsidR="40259E96"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Subject 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ID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 8  </w:t>
            </w:r>
          </w:p>
        </w:tc>
      </w:tr>
      <w:tr w:rsidR="00EB0BF3" w:rsidRPr="00B31839" w14:paraId="514CEF96" w14:textId="77777777" w:rsidTr="19DEC9CB">
        <w:trPr>
          <w:trHeight w:val="300"/>
        </w:trPr>
        <w:tc>
          <w:tcPr>
            <w:tcW w:w="901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5501" w14:textId="5D9D827C" w:rsidR="00EB0BF3" w:rsidRPr="00221612" w:rsidRDefault="00EB0BF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221612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ixed Effects</w:t>
            </w:r>
            <w:r w:rsidR="00221612" w:rsidRPr="00221612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:</w:t>
            </w:r>
            <w:r w:rsidRPr="00221612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80E63" w:rsidRPr="00280E63" w14:paraId="7855A636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040BC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Predictors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02DB6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stimate  </w:t>
            </w:r>
          </w:p>
          <w:p w14:paraId="03B6688D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59D00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d. Error </w:t>
            </w:r>
          </w:p>
          <w:p w14:paraId="28F4D02F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63FB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z value </w:t>
            </w:r>
          </w:p>
          <w:p w14:paraId="787F63E7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9F4F" w14:textId="77777777" w:rsidR="00280E63" w:rsidRPr="00280E63" w:rsidRDefault="00280E63" w:rsidP="000D208D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r</w:t>
            </w:r>
            <w:proofErr w:type="spellEnd"/>
            <w:r w:rsidRPr="00280E6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&gt;|z|) </w:t>
            </w:r>
          </w:p>
          <w:p w14:paraId="1374866C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</w:tr>
      <w:tr w:rsidR="00280E63" w:rsidRPr="00280E63" w14:paraId="01161633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62AD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0939" w14:textId="77777777" w:rsidR="00280E63" w:rsidRPr="00280E63" w:rsidRDefault="144170E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4.05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E7D9" w14:textId="77777777" w:rsidR="00280E63" w:rsidRPr="00280E63" w:rsidRDefault="144170E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26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562D" w14:textId="77777777" w:rsidR="00280E63" w:rsidRPr="00280E63" w:rsidRDefault="144170E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15.3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6F9A" w14:textId="77777777" w:rsidR="00280E63" w:rsidRPr="00280E63" w:rsidRDefault="144170EE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&lt;2e-16</w:t>
            </w:r>
          </w:p>
          <w:p w14:paraId="029DF6EA" w14:textId="731924FB" w:rsidR="00280E63" w:rsidRPr="00280E63" w:rsidRDefault="00280E6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</w:tr>
      <w:tr w:rsidR="00280E63" w:rsidRPr="00280E63" w14:paraId="259E9A9B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E55EE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Enrichment: During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FA598" w14:textId="77777777" w:rsidR="00280E63" w:rsidRPr="00280E63" w:rsidRDefault="34B448B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0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F0142" w14:textId="77777777" w:rsidR="00280E63" w:rsidRPr="00280E63" w:rsidRDefault="34B448B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13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77672" w14:textId="77777777" w:rsidR="00280E63" w:rsidRPr="00280E63" w:rsidRDefault="34B448B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2.2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E8B0F" w14:textId="77777777" w:rsidR="00280E63" w:rsidRPr="00280E63" w:rsidRDefault="34B448B1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24489</w:t>
            </w:r>
          </w:p>
          <w:p w14:paraId="168C762F" w14:textId="68A41FBF" w:rsidR="00280E63" w:rsidRPr="00280E63" w:rsidRDefault="00280E6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</w:tr>
      <w:tr w:rsidR="00280E63" w:rsidRPr="00280E63" w14:paraId="1CCC4D83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DE242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Enrichment: Post 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4D15" w14:textId="77777777" w:rsidR="00280E63" w:rsidRPr="00280E63" w:rsidRDefault="49143A82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26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A3FA" w14:textId="77777777" w:rsidR="00280E63" w:rsidRPr="00280E63" w:rsidRDefault="49143A82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11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AF7F9" w14:textId="77777777" w:rsidR="00280E63" w:rsidRPr="00280E63" w:rsidRDefault="49143A82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2.2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8F422" w14:textId="77777777" w:rsidR="00280E63" w:rsidRPr="00280E63" w:rsidRDefault="49143A82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24533</w:t>
            </w:r>
          </w:p>
          <w:p w14:paraId="1E00B92A" w14:textId="510DF304" w:rsidR="00280E63" w:rsidRPr="00280E63" w:rsidRDefault="00280E6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</w:tr>
      <w:tr w:rsidR="00280E63" w:rsidRPr="00280E63" w14:paraId="4A1F910F" w14:textId="77777777" w:rsidTr="19DEC9CB">
        <w:trPr>
          <w:trHeight w:val="300"/>
        </w:trPr>
        <w:tc>
          <w:tcPr>
            <w:tcW w:w="3390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64C6587B" w14:textId="77777777" w:rsidR="00280E63" w:rsidRPr="00280E63" w:rsidRDefault="00280E63" w:rsidP="000D208D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80E63">
              <w:rPr>
                <w:rFonts w:eastAsia="Times New Roman" w:cstheme="minorHAnsi"/>
                <w:kern w:val="0"/>
                <w:lang w:eastAsia="en-GB"/>
                <w14:ligatures w14:val="none"/>
              </w:rPr>
              <w:t>Sex: Male </w:t>
            </w:r>
          </w:p>
        </w:tc>
        <w:tc>
          <w:tcPr>
            <w:tcW w:w="1723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5114E406" w14:textId="77777777" w:rsidR="00280E63" w:rsidRPr="00280E63" w:rsidRDefault="4B22D594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8046</w:t>
            </w:r>
          </w:p>
        </w:tc>
        <w:tc>
          <w:tcPr>
            <w:tcW w:w="1268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2B97D1DE" w14:textId="77777777" w:rsidR="00280E63" w:rsidRPr="00280E63" w:rsidRDefault="4B22D594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2263</w:t>
            </w:r>
          </w:p>
        </w:tc>
        <w:tc>
          <w:tcPr>
            <w:tcW w:w="1360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11B7CD61" w14:textId="77777777" w:rsidR="00280E63" w:rsidRPr="00280E63" w:rsidRDefault="4B22D594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3.555</w:t>
            </w:r>
          </w:p>
        </w:tc>
        <w:tc>
          <w:tcPr>
            <w:tcW w:w="1269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41E354DB" w14:textId="77777777" w:rsidR="00280E63" w:rsidRPr="00280E63" w:rsidRDefault="4B22D594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00378</w:t>
            </w:r>
          </w:p>
          <w:p w14:paraId="0DF9FB04" w14:textId="2C836682" w:rsidR="00280E63" w:rsidRPr="00280E63" w:rsidRDefault="00280E6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</w:tr>
      <w:tr w:rsidR="00280E63" w:rsidRPr="00280E63" w14:paraId="0C101530" w14:textId="77777777" w:rsidTr="19DEC9CB">
        <w:trPr>
          <w:trHeight w:val="300"/>
        </w:trPr>
        <w:tc>
          <w:tcPr>
            <w:tcW w:w="3390" w:type="dxa"/>
            <w:tcBorders>
              <w:top w:val="none" w:sz="12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380CC6AA" w14:textId="0EC5C0EB" w:rsidR="00280E63" w:rsidRPr="00280E63" w:rsidRDefault="4B22D594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Zoo: Jersey</w:t>
            </w:r>
            <w:r w:rsidR="00280E63" w:rsidRPr="19DEC9CB">
              <w:rPr>
                <w:rFonts w:eastAsia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23" w:type="dxa"/>
            <w:tcBorders>
              <w:top w:val="none" w:sz="12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50D6F06E" w14:textId="77777777" w:rsidR="00280E63" w:rsidRPr="00280E63" w:rsidRDefault="4965E460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4104</w:t>
            </w:r>
          </w:p>
        </w:tc>
        <w:tc>
          <w:tcPr>
            <w:tcW w:w="126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05EE2BF6" w14:textId="77777777" w:rsidR="00280E63" w:rsidRPr="00280E63" w:rsidRDefault="4965E460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183</w:t>
            </w:r>
          </w:p>
        </w:tc>
        <w:tc>
          <w:tcPr>
            <w:tcW w:w="1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6A08463E" w14:textId="77777777" w:rsidR="00280E63" w:rsidRPr="00280E63" w:rsidRDefault="4965E460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1.289</w:t>
            </w:r>
          </w:p>
        </w:tc>
        <w:tc>
          <w:tcPr>
            <w:tcW w:w="126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68269123" w14:textId="77777777" w:rsidR="00280E63" w:rsidRPr="00280E63" w:rsidRDefault="4965E460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197324</w:t>
            </w:r>
          </w:p>
          <w:p w14:paraId="54EC65F4" w14:textId="5A76E6A1" w:rsidR="00280E63" w:rsidRPr="00280E63" w:rsidRDefault="00280E6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</w:tr>
      <w:tr w:rsidR="00280E63" w:rsidRPr="00280E63" w14:paraId="498A370C" w14:textId="77777777" w:rsidTr="19DEC9CB">
        <w:trPr>
          <w:trHeight w:val="300"/>
        </w:trPr>
        <w:tc>
          <w:tcPr>
            <w:tcW w:w="3390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60099A38" w14:textId="71BB917E" w:rsidR="00280E63" w:rsidRPr="00280E63" w:rsidRDefault="2CD7CB56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Zoo: London</w:t>
            </w:r>
            <w:r w:rsidR="00280E63" w:rsidRPr="19DEC9CB">
              <w:rPr>
                <w:rFonts w:eastAsia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23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7D4C8BF7" w14:textId="77777777" w:rsidR="00280E63" w:rsidRPr="00280E63" w:rsidRDefault="46C271C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781</w:t>
            </w:r>
          </w:p>
        </w:tc>
        <w:tc>
          <w:tcPr>
            <w:tcW w:w="126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037FC5D0" w14:textId="77777777" w:rsidR="00280E63" w:rsidRPr="00280E63" w:rsidRDefault="46C271C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228</w:t>
            </w:r>
          </w:p>
        </w:tc>
        <w:tc>
          <w:tcPr>
            <w:tcW w:w="1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0D61EFB8" w14:textId="77777777" w:rsidR="00280E63" w:rsidRPr="00280E63" w:rsidRDefault="46C271C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1.171</w:t>
            </w:r>
          </w:p>
        </w:tc>
        <w:tc>
          <w:tcPr>
            <w:tcW w:w="126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7D1BC019" w14:textId="77777777" w:rsidR="00280E63" w:rsidRPr="00280E63" w:rsidRDefault="46C271CD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241482</w:t>
            </w:r>
          </w:p>
          <w:p w14:paraId="15A3D760" w14:textId="6ABECF9D" w:rsidR="00280E63" w:rsidRPr="00280E63" w:rsidRDefault="00280E6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</w:tr>
      <w:tr w:rsidR="19DEC9CB" w14:paraId="46649478" w14:textId="77777777" w:rsidTr="19DEC9CB">
        <w:trPr>
          <w:trHeight w:val="300"/>
        </w:trPr>
        <w:tc>
          <w:tcPr>
            <w:tcW w:w="339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5ECD547C" w14:textId="57061E21" w:rsidR="13FE3ED9" w:rsidRDefault="13FE3ED9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Zoo: Mulhouse</w:t>
            </w:r>
          </w:p>
        </w:tc>
        <w:tc>
          <w:tcPr>
            <w:tcW w:w="172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70E5114B" w14:textId="34B877A7" w:rsidR="4B19E298" w:rsidRDefault="4B19E298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2571</w:t>
            </w:r>
          </w:p>
        </w:tc>
        <w:tc>
          <w:tcPr>
            <w:tcW w:w="1268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C61EAE1" w14:textId="77CBD9C4" w:rsidR="4B19E298" w:rsidRDefault="4B19E298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3194</w:t>
            </w:r>
          </w:p>
        </w:tc>
        <w:tc>
          <w:tcPr>
            <w:tcW w:w="136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6FFC93A9" w14:textId="5DD92B50" w:rsidR="4B19E298" w:rsidRDefault="4B19E298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805</w:t>
            </w:r>
          </w:p>
        </w:tc>
        <w:tc>
          <w:tcPr>
            <w:tcW w:w="1269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7E721348" w14:textId="61C68143" w:rsidR="4B19E298" w:rsidRDefault="4B19E298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420746</w:t>
            </w:r>
          </w:p>
        </w:tc>
      </w:tr>
      <w:tr w:rsidR="00EB0BF3" w:rsidRPr="00B31839" w14:paraId="5C9D221E" w14:textId="77777777" w:rsidTr="19DEC9CB">
        <w:trPr>
          <w:trHeight w:val="300"/>
        </w:trPr>
        <w:tc>
          <w:tcPr>
            <w:tcW w:w="9010" w:type="dxa"/>
            <w:gridSpan w:val="5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09DF7521" w14:textId="34DD4B30" w:rsidR="00EB0BF3" w:rsidRPr="00280E63" w:rsidRDefault="00EB0BF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Marginal R: </w:t>
            </w:r>
            <w:r w:rsidR="477B9F52" w:rsidRPr="19DEC9CB">
              <w:rPr>
                <w:rFonts w:eastAsia="Times New Roman"/>
                <w:kern w:val="0"/>
                <w:lang w:eastAsia="en-GB"/>
                <w14:ligatures w14:val="none"/>
              </w:rPr>
              <w:t>0.058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, Conditional R: 0.08</w:t>
            </w:r>
            <w:r w:rsidR="793E7DEF" w:rsidRPr="19DEC9CB">
              <w:rPr>
                <w:rFonts w:eastAsia="Times New Roman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4FB35049" w14:textId="77777777" w:rsidR="000D208D" w:rsidRDefault="000D208D" w:rsidP="000D208D">
      <w:pPr>
        <w:spacing w:after="0" w:line="240" w:lineRule="auto"/>
        <w:jc w:val="center"/>
        <w:textAlignment w:val="baseline"/>
        <w:rPr>
          <w:rFonts w:eastAsia="Times New Roman" w:cstheme="minorHAnsi"/>
          <w:b/>
          <w:bCs/>
          <w:kern w:val="0"/>
          <w:sz w:val="28"/>
          <w:szCs w:val="28"/>
          <w:lang w:eastAsia="en-GB"/>
          <w14:ligatures w14:val="none"/>
        </w:rPr>
      </w:pPr>
    </w:p>
    <w:p w14:paraId="19D1A70F" w14:textId="77777777" w:rsidR="000D208D" w:rsidRPr="000D208D" w:rsidRDefault="000D208D" w:rsidP="000D208D">
      <w:pPr>
        <w:spacing w:after="0" w:line="240" w:lineRule="auto"/>
        <w:jc w:val="center"/>
        <w:textAlignment w:val="baseline"/>
        <w:rPr>
          <w:rFonts w:eastAsia="Times New Roman" w:cstheme="minorHAnsi"/>
          <w:b/>
          <w:bCs/>
          <w:kern w:val="0"/>
          <w:sz w:val="28"/>
          <w:szCs w:val="28"/>
          <w:lang w:eastAsia="en-GB"/>
          <w14:ligatures w14:val="none"/>
        </w:rPr>
      </w:pPr>
    </w:p>
    <w:p w14:paraId="3D550F45" w14:textId="61401D36" w:rsidR="00C240C6" w:rsidRPr="00C240C6" w:rsidRDefault="00C240C6" w:rsidP="00C240C6">
      <w:pPr>
        <w:rPr>
          <w:rFonts w:cstheme="minorHAnsi"/>
          <w:sz w:val="24"/>
          <w:szCs w:val="24"/>
        </w:rPr>
      </w:pPr>
      <w:r w:rsidRPr="00C240C6">
        <w:rPr>
          <w:rFonts w:cstheme="minorHAnsi"/>
          <w:b/>
          <w:bCs/>
          <w:sz w:val="24"/>
          <w:szCs w:val="24"/>
        </w:rPr>
        <w:t>Table A1</w:t>
      </w:r>
      <w:r>
        <w:rPr>
          <w:rFonts w:cstheme="minorHAnsi"/>
          <w:sz w:val="24"/>
          <w:szCs w:val="24"/>
        </w:rPr>
        <w:t>.</w:t>
      </w:r>
      <w:r w:rsidRPr="00C240C6">
        <w:rPr>
          <w:rFonts w:cstheme="minorHAnsi"/>
          <w:sz w:val="24"/>
          <w:szCs w:val="24"/>
        </w:rPr>
        <w:t xml:space="preserve"> Olfactory full model output</w:t>
      </w:r>
      <w:r w:rsidR="000D208D">
        <w:rPr>
          <w:rFonts w:cstheme="minorHAnsi"/>
          <w:sz w:val="24"/>
          <w:szCs w:val="24"/>
        </w:rPr>
        <w:t>.</w:t>
      </w:r>
    </w:p>
    <w:p w14:paraId="3694E6CD" w14:textId="77777777" w:rsidR="00280E63" w:rsidRDefault="00280E63">
      <w:pPr>
        <w:rPr>
          <w:rFonts w:cstheme="minorHAnsi"/>
        </w:rPr>
      </w:pPr>
    </w:p>
    <w:p w14:paraId="0C8E96CB" w14:textId="77777777" w:rsidR="00646FD1" w:rsidRDefault="00646FD1">
      <w:pPr>
        <w:rPr>
          <w:rFonts w:cstheme="minorHAnsi"/>
        </w:rPr>
      </w:pPr>
    </w:p>
    <w:p w14:paraId="6A33CF13" w14:textId="77777777" w:rsidR="00646FD1" w:rsidRDefault="00646FD1">
      <w:pPr>
        <w:rPr>
          <w:rFonts w:cstheme="minorHAnsi"/>
        </w:rPr>
      </w:pPr>
    </w:p>
    <w:p w14:paraId="5DCB5681" w14:textId="77777777" w:rsidR="00646FD1" w:rsidRDefault="00646FD1">
      <w:pPr>
        <w:rPr>
          <w:rFonts w:cstheme="minorHAnsi"/>
        </w:rPr>
      </w:pPr>
    </w:p>
    <w:p w14:paraId="2CCAC4CB" w14:textId="77777777" w:rsidR="00646FD1" w:rsidRDefault="00646FD1">
      <w:pPr>
        <w:rPr>
          <w:rFonts w:cstheme="minorHAnsi"/>
        </w:rPr>
      </w:pPr>
    </w:p>
    <w:p w14:paraId="7D4100D8" w14:textId="77777777" w:rsidR="00646FD1" w:rsidRDefault="00646FD1">
      <w:pPr>
        <w:rPr>
          <w:rFonts w:cstheme="minorHAnsi"/>
        </w:rPr>
      </w:pPr>
    </w:p>
    <w:p w14:paraId="687FE2C4" w14:textId="77777777" w:rsidR="00D40A86" w:rsidRDefault="00D40A86">
      <w:pPr>
        <w:rPr>
          <w:rFonts w:cstheme="minorHAnsi"/>
        </w:rPr>
      </w:pPr>
    </w:p>
    <w:p w14:paraId="6E69AB83" w14:textId="77777777" w:rsidR="00A75DA5" w:rsidRDefault="00A75DA5">
      <w:pPr>
        <w:rPr>
          <w:rFonts w:cstheme="minorHAnsi"/>
        </w:rPr>
      </w:pPr>
    </w:p>
    <w:p w14:paraId="172A9D2F" w14:textId="77777777" w:rsidR="00A75DA5" w:rsidRDefault="00A75DA5">
      <w:pPr>
        <w:rPr>
          <w:rFonts w:cstheme="minorHAnsi"/>
        </w:rPr>
      </w:pPr>
    </w:p>
    <w:p w14:paraId="749DB2DE" w14:textId="77777777" w:rsidR="00D40A86" w:rsidRPr="00B31839" w:rsidRDefault="00D40A86">
      <w:pPr>
        <w:rPr>
          <w:rFonts w:cstheme="minorHAnsi"/>
        </w:rPr>
      </w:pPr>
    </w:p>
    <w:tbl>
      <w:tblPr>
        <w:tblW w:w="9010" w:type="dxa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713"/>
        <w:gridCol w:w="1278"/>
        <w:gridCol w:w="1360"/>
        <w:gridCol w:w="1269"/>
      </w:tblGrid>
      <w:tr w:rsidR="00EB0BF3" w:rsidRPr="00B31839" w14:paraId="304F59A4" w14:textId="77777777" w:rsidTr="19DEC9CB">
        <w:trPr>
          <w:trHeight w:val="269"/>
        </w:trPr>
        <w:tc>
          <w:tcPr>
            <w:tcW w:w="9010" w:type="dxa"/>
            <w:gridSpan w:val="5"/>
            <w:tcBorders>
              <w:top w:val="single" w:sz="12" w:space="0" w:color="auto"/>
              <w:bottom w:val="nil"/>
            </w:tcBorders>
            <w:shd w:val="clear" w:color="auto" w:fill="D0CECE" w:themeFill="background2" w:themeFillShade="E6"/>
            <w:hideMark/>
          </w:tcPr>
          <w:p w14:paraId="2F92DDAF" w14:textId="474B52C1" w:rsidR="00EB0BF3" w:rsidRPr="00D40A86" w:rsidRDefault="00D40A86" w:rsidP="00D40A86">
            <w:pPr>
              <w:shd w:val="clear" w:color="auto" w:fill="D0CECE" w:themeFill="background2" w:themeFillShade="E6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</w:t>
            </w:r>
            <w:r w:rsidRPr="00D40A8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ormula:</w:t>
            </w:r>
          </w:p>
        </w:tc>
      </w:tr>
      <w:tr w:rsidR="00EB0BF3" w:rsidRPr="00B31839" w14:paraId="41474437" w14:textId="77777777" w:rsidTr="19DEC9CB">
        <w:trPr>
          <w:trHeight w:val="272"/>
        </w:trPr>
        <w:tc>
          <w:tcPr>
            <w:tcW w:w="9010" w:type="dxa"/>
            <w:gridSpan w:val="5"/>
            <w:tcBorders>
              <w:top w:val="nil"/>
              <w:bottom w:val="single" w:sz="6" w:space="0" w:color="auto"/>
            </w:tcBorders>
            <w:shd w:val="clear" w:color="auto" w:fill="D0CECE" w:themeFill="background2" w:themeFillShade="E6"/>
            <w:hideMark/>
          </w:tcPr>
          <w:p w14:paraId="1546340B" w14:textId="16B8016D" w:rsidR="00EB0BF3" w:rsidRPr="00D40A86" w:rsidRDefault="00D40A86" w:rsidP="19DEC9CB">
            <w:pPr>
              <w:shd w:val="clear" w:color="auto" w:fill="D0CECE" w:themeFill="background2" w:themeFillShade="E6"/>
              <w:spacing w:after="0" w:line="240" w:lineRule="auto"/>
              <w:textAlignment w:val="baseline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ex behave count</w:t>
            </w:r>
            <w:r w:rsidR="00EE5EE1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~ E</w:t>
            </w:r>
            <w:r w:rsidR="48B994E9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nrichment 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Phase </w:t>
            </w:r>
            <w:r w:rsidR="6D67B086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+ 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sex </w:t>
            </w:r>
            <w:r w:rsidR="53E4031B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+ zoo 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+ </w:t>
            </w:r>
            <w:proofErr w:type="gramStart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ffset(</w:t>
            </w:r>
            <w:proofErr w:type="gramEnd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og(obs</w:t>
            </w:r>
            <w:r w:rsidR="2ACD84DA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rvation time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))</w:t>
            </w:r>
            <w:r w:rsidR="24C77EE0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+</w:t>
            </w:r>
            <w:r w:rsidR="24C77EE0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(1 | </w:t>
            </w:r>
            <w:r w:rsidR="3E4814C6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Subject </w:t>
            </w:r>
            <w:r w:rsidR="3C1985BC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D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EB0BF3" w:rsidRPr="007A0616" w14:paraId="091AA706" w14:textId="77777777" w:rsidTr="19DEC9CB">
        <w:trPr>
          <w:trHeight w:val="300"/>
        </w:trPr>
        <w:tc>
          <w:tcPr>
            <w:tcW w:w="3390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610D0FD" w14:textId="77777777" w:rsidR="00EB0BF3" w:rsidRPr="00D40A8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D40A8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AIC  </w:t>
            </w:r>
          </w:p>
        </w:tc>
        <w:tc>
          <w:tcPr>
            <w:tcW w:w="17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E600A" w14:textId="77777777" w:rsidR="00EB0BF3" w:rsidRPr="00D40A8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D40A8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BIC  </w:t>
            </w:r>
          </w:p>
          <w:p w14:paraId="44272936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4E4B2" w14:textId="77777777" w:rsidR="00EB0BF3" w:rsidRPr="00D40A8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D40A8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logLik</w:t>
            </w:r>
            <w:proofErr w:type="spellEnd"/>
            <w:r w:rsidRPr="00D40A8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 </w:t>
            </w:r>
          </w:p>
          <w:p w14:paraId="12A63F9B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2E6F7" w14:textId="77777777" w:rsidR="00EB0BF3" w:rsidRPr="00D40A8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D40A8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deviance  </w:t>
            </w:r>
          </w:p>
          <w:p w14:paraId="31C35A69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69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hideMark/>
          </w:tcPr>
          <w:p w14:paraId="2E704F54" w14:textId="77777777" w:rsidR="00EB0BF3" w:rsidRPr="00D40A8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D40A8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df.resid</w:t>
            </w:r>
            <w:proofErr w:type="spellEnd"/>
            <w:proofErr w:type="gramEnd"/>
            <w:r w:rsidRPr="00D40A86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25A0138C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</w:tr>
      <w:tr w:rsidR="00EB0BF3" w:rsidRPr="007A0616" w14:paraId="513521CF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07E998" w14:textId="7E1C8055" w:rsidR="00EB0BF3" w:rsidRPr="007A0616" w:rsidRDefault="2AD17A9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lastRenderedPageBreak/>
              <w:t>5</w:t>
            </w:r>
            <w:r w:rsidR="0ED9924E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2.2</w:t>
            </w:r>
            <w:r w:rsidR="00EB0BF3" w:rsidRPr="19DEC9CB">
              <w:rPr>
                <w:rFonts w:eastAsia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245EFE" w14:textId="4C524AD4" w:rsidR="00EB0BF3" w:rsidRPr="007A0616" w:rsidRDefault="136A1025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92.2</w:t>
            </w:r>
            <w:r w:rsidR="00EB0BF3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5D0B9D" w14:textId="1DF0D4AB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2</w:t>
            </w:r>
            <w:r w:rsidR="07C1B1FA" w:rsidRPr="19DEC9CB">
              <w:rPr>
                <w:rFonts w:eastAsia="Times New Roman"/>
                <w:kern w:val="0"/>
                <w:lang w:eastAsia="en-GB"/>
                <w14:ligatures w14:val="none"/>
              </w:rPr>
              <w:t>72.1</w:t>
            </w:r>
          </w:p>
          <w:p w14:paraId="3D9381F8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996800" w14:textId="50658320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2BAB69E9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4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0F37A73D" w14:textId="3B4FA4E8" w:rsidR="00EB0BF3" w:rsidRPr="007A0616" w:rsidRDefault="00EB0BF3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9</w:t>
            </w:r>
            <w:r w:rsidR="2A3826FE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  <w:p w14:paraId="65177D77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7A0616" w14:paraId="1AC0E64A" w14:textId="77777777" w:rsidTr="19DEC9CB">
        <w:trPr>
          <w:trHeight w:val="300"/>
        </w:trPr>
        <w:tc>
          <w:tcPr>
            <w:tcW w:w="9010" w:type="dxa"/>
            <w:gridSpan w:val="5"/>
            <w:tcBorders>
              <w:bottom w:val="nil"/>
            </w:tcBorders>
            <w:shd w:val="clear" w:color="auto" w:fill="auto"/>
            <w:hideMark/>
          </w:tcPr>
          <w:p w14:paraId="29A0D966" w14:textId="7C4AC2B1" w:rsidR="00EB0BF3" w:rsidRPr="00B10720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caled Residuals: </w:t>
            </w:r>
            <w:r w:rsidRPr="00B1072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7A0616" w14:paraId="6453C5FA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54F5C40" w14:textId="77777777" w:rsidR="00EB0BF3" w:rsidRPr="00B10720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in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0C5F" w14:textId="77777777" w:rsidR="00EB0BF3" w:rsidRPr="00B10720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1Q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5B93" w14:textId="77777777" w:rsidR="00EB0BF3" w:rsidRPr="00B10720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edian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BDFAE" w14:textId="77777777" w:rsidR="00EB0BF3" w:rsidRPr="00B10720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3Q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1611447" w14:textId="77777777" w:rsidR="00EB0BF3" w:rsidRPr="00B10720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ax </w:t>
            </w:r>
          </w:p>
        </w:tc>
      </w:tr>
      <w:tr w:rsidR="00EB0BF3" w:rsidRPr="007A0616" w14:paraId="1474CAE0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DEEE05" w14:textId="032F1BEF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1.</w:t>
            </w:r>
            <w:r w:rsidR="53808D64" w:rsidRPr="19DEC9CB">
              <w:rPr>
                <w:rFonts w:eastAsia="Times New Roman"/>
                <w:kern w:val="0"/>
                <w:lang w:eastAsia="en-GB"/>
                <w14:ligatures w14:val="none"/>
              </w:rPr>
              <w:t>3321</w:t>
            </w:r>
          </w:p>
          <w:p w14:paraId="0F5E2CBB" w14:textId="77777777" w:rsidR="00EB0BF3" w:rsidRPr="007A0616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E6BF9A" w14:textId="2D4ED172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7</w:t>
            </w:r>
            <w:r w:rsidR="09AF6E22" w:rsidRPr="19DEC9CB">
              <w:rPr>
                <w:rFonts w:eastAsia="Times New Roman"/>
                <w:kern w:val="0"/>
                <w:lang w:eastAsia="en-GB"/>
                <w14:ligatures w14:val="none"/>
              </w:rPr>
              <w:t>736</w:t>
            </w:r>
          </w:p>
          <w:p w14:paraId="71513D3A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7E6A4E" w14:textId="360B1E23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3</w:t>
            </w:r>
            <w:r w:rsidR="391793D9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22F860" w14:textId="4D6A140C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5B38E7C5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7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7D4D2AED" w14:textId="32CB60AE" w:rsidR="00EB0BF3" w:rsidRPr="007A0616" w:rsidRDefault="5B38E7C5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.2238</w:t>
            </w:r>
          </w:p>
        </w:tc>
      </w:tr>
      <w:tr w:rsidR="00EB0BF3" w:rsidRPr="007A0616" w14:paraId="424BBF30" w14:textId="77777777" w:rsidTr="19DEC9CB">
        <w:trPr>
          <w:trHeight w:val="300"/>
        </w:trPr>
        <w:tc>
          <w:tcPr>
            <w:tcW w:w="9010" w:type="dxa"/>
            <w:gridSpan w:val="5"/>
            <w:tcBorders>
              <w:bottom w:val="nil"/>
            </w:tcBorders>
            <w:shd w:val="clear" w:color="auto" w:fill="auto"/>
            <w:hideMark/>
          </w:tcPr>
          <w:p w14:paraId="24CC0796" w14:textId="5FAEBCD3" w:rsidR="00EB0BF3" w:rsidRPr="00B10720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andom Effects </w:t>
            </w:r>
            <w:r w:rsidRPr="00B1072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7A0616" w14:paraId="0EDCC627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EF26907" w14:textId="77777777" w:rsidR="00EB0BF3" w:rsidRPr="007A0616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Groups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43484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ame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F9945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Variance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7ECCB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d.Dev</w:t>
            </w:r>
            <w:proofErr w:type="spellEnd"/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 </w:t>
            </w:r>
          </w:p>
          <w:p w14:paraId="030403FD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C19A506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7A0616" w14:paraId="7C1692B0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6AA9105" w14:textId="480143B5" w:rsidR="00EB0BF3" w:rsidRPr="007A0616" w:rsidRDefault="4684BF9B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Subject </w:t>
            </w:r>
            <w:r w:rsidR="00EB0BF3" w:rsidRPr="19DEC9CB">
              <w:rPr>
                <w:rFonts w:eastAsia="Times New Roman"/>
                <w:kern w:val="0"/>
                <w:lang w:eastAsia="en-GB"/>
                <w14:ligatures w14:val="none"/>
              </w:rPr>
              <w:t>ID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A5844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8EE51" w14:textId="433A281A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</w:t>
            </w:r>
            <w:r w:rsidR="515713A8" w:rsidRPr="19DEC9CB">
              <w:rPr>
                <w:rFonts w:eastAsia="Times New Roman"/>
                <w:kern w:val="0"/>
                <w:lang w:eastAsia="en-GB"/>
                <w14:ligatures w14:val="none"/>
              </w:rPr>
              <w:t>4291</w:t>
            </w:r>
          </w:p>
          <w:p w14:paraId="6A8B4315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B4991" w14:textId="3D0669C8" w:rsidR="00EB0BF3" w:rsidRPr="007A0616" w:rsidRDefault="2AD17A9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7DC33141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5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55229B3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10720" w:rsidRPr="007A0616" w14:paraId="08913E1F" w14:textId="77777777" w:rsidTr="19DEC9CB">
        <w:trPr>
          <w:trHeight w:val="300"/>
        </w:trPr>
        <w:tc>
          <w:tcPr>
            <w:tcW w:w="5103" w:type="dxa"/>
            <w:gridSpan w:val="2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074506" w14:textId="55E25B6F" w:rsidR="00B10720" w:rsidRPr="007A0616" w:rsidRDefault="2533CE0E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proofErr w:type="spellStart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bs</w:t>
            </w:r>
            <w:proofErr w:type="spellEnd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: 206 groups:  </w:t>
            </w:r>
            <w:r w:rsidR="3049E27B"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Subject 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ID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 8 </w:t>
            </w:r>
          </w:p>
          <w:p w14:paraId="73F537B3" w14:textId="0B1646EA" w:rsidR="00B10720" w:rsidRPr="007A0616" w:rsidRDefault="00B10720" w:rsidP="00B10720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66BFFF" w14:textId="77777777" w:rsidR="00B10720" w:rsidRPr="007A0616" w:rsidRDefault="00B10720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E057C0" w14:textId="77777777" w:rsidR="00B10720" w:rsidRPr="007A0616" w:rsidRDefault="00B10720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hideMark/>
          </w:tcPr>
          <w:p w14:paraId="229350D8" w14:textId="77777777" w:rsidR="00B10720" w:rsidRPr="007A0616" w:rsidRDefault="00B10720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7A0616" w14:paraId="2EC832F5" w14:textId="77777777" w:rsidTr="19DEC9CB">
        <w:trPr>
          <w:trHeight w:val="300"/>
        </w:trPr>
        <w:tc>
          <w:tcPr>
            <w:tcW w:w="9010" w:type="dxa"/>
            <w:gridSpan w:val="5"/>
            <w:tcBorders>
              <w:bottom w:val="nil"/>
            </w:tcBorders>
            <w:shd w:val="clear" w:color="auto" w:fill="auto"/>
            <w:hideMark/>
          </w:tcPr>
          <w:p w14:paraId="3B545EDE" w14:textId="37009CC7" w:rsidR="00EB0BF3" w:rsidRPr="00B10720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B1072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ixed Effects </w:t>
            </w:r>
            <w:r w:rsidRPr="00B1072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B0BF3" w:rsidRPr="007A0616" w14:paraId="4C336520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1579F58" w14:textId="77777777" w:rsidR="00EB0BF3" w:rsidRPr="007A0616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Predictors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8D19B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stimate  </w:t>
            </w:r>
          </w:p>
          <w:p w14:paraId="00DDEA99" w14:textId="77777777" w:rsidR="00EB0BF3" w:rsidRPr="007A0616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DA767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d. Error </w:t>
            </w:r>
          </w:p>
          <w:p w14:paraId="5B8C009F" w14:textId="77777777" w:rsidR="00EB0BF3" w:rsidRPr="007A0616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AFC7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z value </w:t>
            </w:r>
          </w:p>
          <w:p w14:paraId="26641ADE" w14:textId="77777777" w:rsidR="00EB0BF3" w:rsidRPr="007A0616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9678B9D" w14:textId="77777777" w:rsidR="00EB0BF3" w:rsidRPr="007A0616" w:rsidRDefault="00EB0BF3" w:rsidP="00EB0BF3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r</w:t>
            </w:r>
            <w:proofErr w:type="spellEnd"/>
            <w:r w:rsidRPr="007A061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&gt;|z|) </w:t>
            </w:r>
          </w:p>
          <w:p w14:paraId="4464057D" w14:textId="77777777" w:rsidR="00EB0BF3" w:rsidRPr="007A0616" w:rsidRDefault="00EB0BF3" w:rsidP="00EB0BF3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</w:tr>
      <w:tr w:rsidR="001B599B" w:rsidRPr="007A0616" w14:paraId="11C4C3FF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A4DA269" w14:textId="77777777" w:rsidR="001B599B" w:rsidRPr="007A0616" w:rsidRDefault="2AD17A91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Intercept </w:t>
            </w:r>
          </w:p>
          <w:p w14:paraId="6ABB58DC" w14:textId="0E21386A" w:rsidR="001B599B" w:rsidRPr="007A0616" w:rsidRDefault="001B599B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87D0" w14:textId="0A2D2564" w:rsidR="001B599B" w:rsidRPr="007A0616" w:rsidRDefault="0B128B28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5.594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AB2A9" w14:textId="7B706218" w:rsidR="001B599B" w:rsidRPr="007A0616" w:rsidRDefault="0B128B28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552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A2ECE" w14:textId="660E3FA9" w:rsidR="001B599B" w:rsidRPr="007A0616" w:rsidRDefault="0B128B28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10.1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2CC46CC" w14:textId="2EB216C9" w:rsidR="001B599B" w:rsidRPr="007A0616" w:rsidRDefault="0B128B28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&lt;2e-16</w:t>
            </w:r>
          </w:p>
        </w:tc>
      </w:tr>
      <w:tr w:rsidR="001B599B" w:rsidRPr="007A0616" w14:paraId="40C579B5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4826AB5" w14:textId="77777777" w:rsidR="001B599B" w:rsidRDefault="001B599B" w:rsidP="001B599B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Enrichment: During </w:t>
            </w:r>
          </w:p>
          <w:p w14:paraId="449FD6D7" w14:textId="6FCCCE6C" w:rsidR="00A26FD2" w:rsidRPr="007A0616" w:rsidRDefault="00A26FD2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89F0" w14:textId="68FBA3F8" w:rsidR="001B599B" w:rsidRPr="007A0616" w:rsidRDefault="2CFD3AFB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877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9B62" w14:textId="405ABF0A" w:rsidR="001B599B" w:rsidRPr="007A0616" w:rsidRDefault="2CFD3AFB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185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720E0" w14:textId="16F6A955" w:rsidR="001B599B" w:rsidRPr="007A0616" w:rsidRDefault="2CFD3AFB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4.7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0C50109" w14:textId="73ACD2A0" w:rsidR="001B599B" w:rsidRPr="007A0616" w:rsidRDefault="2CFD3AFB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2.2e-06</w:t>
            </w:r>
          </w:p>
        </w:tc>
      </w:tr>
      <w:tr w:rsidR="001B599B" w:rsidRPr="007A0616" w14:paraId="0CC2E85D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3C71F8B" w14:textId="77777777" w:rsidR="001B599B" w:rsidRDefault="001B599B" w:rsidP="001B599B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A0616">
              <w:rPr>
                <w:rFonts w:eastAsia="Times New Roman" w:cstheme="minorHAnsi"/>
                <w:kern w:val="0"/>
                <w:lang w:eastAsia="en-GB"/>
                <w14:ligatures w14:val="none"/>
              </w:rPr>
              <w:t>Enrichment: Post </w:t>
            </w:r>
          </w:p>
          <w:p w14:paraId="72DAF183" w14:textId="304CCA48" w:rsidR="00A26FD2" w:rsidRPr="007A0616" w:rsidRDefault="00A26FD2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23C07" w14:textId="08FB0353" w:rsidR="001B599B" w:rsidRPr="007A0616" w:rsidRDefault="1ECB217C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612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77A13" w14:textId="4788FDE5" w:rsidR="001B599B" w:rsidRPr="007A0616" w:rsidRDefault="1ECB217C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175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1F27C" w14:textId="0E03D066" w:rsidR="001B599B" w:rsidRPr="007A0616" w:rsidRDefault="1ECB217C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3.4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1ED449" w14:textId="1CB2558C" w:rsidR="001B599B" w:rsidRPr="007A0616" w:rsidRDefault="1ECB217C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00476</w:t>
            </w:r>
          </w:p>
        </w:tc>
      </w:tr>
      <w:tr w:rsidR="001B599B" w:rsidRPr="007A0616" w14:paraId="57337940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158F67D" w14:textId="77777777" w:rsidR="001B599B" w:rsidRPr="007A0616" w:rsidRDefault="2AD17A91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Sex: Male </w:t>
            </w:r>
          </w:p>
          <w:p w14:paraId="2C58E45E" w14:textId="44D35A30" w:rsidR="001B599B" w:rsidRPr="007A0616" w:rsidRDefault="001B599B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AD8B" w14:textId="1400901F" w:rsidR="001B599B" w:rsidRPr="007A0616" w:rsidRDefault="28B6F52A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328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6EF75" w14:textId="138EE918" w:rsidR="001B599B" w:rsidRPr="007A0616" w:rsidRDefault="28B6F52A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499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7FE5" w14:textId="1039D490" w:rsidR="001B599B" w:rsidRPr="007A0616" w:rsidRDefault="28B6F52A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6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27AAC5F" w14:textId="07B701EB" w:rsidR="001B599B" w:rsidRPr="007A0616" w:rsidRDefault="28B6F52A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511170</w:t>
            </w:r>
          </w:p>
        </w:tc>
      </w:tr>
      <w:tr w:rsidR="001B599B" w:rsidRPr="007A0616" w14:paraId="7759B439" w14:textId="77777777" w:rsidTr="19DEC9CB">
        <w:trPr>
          <w:trHeight w:val="300"/>
        </w:trPr>
        <w:tc>
          <w:tcPr>
            <w:tcW w:w="3390" w:type="dxa"/>
            <w:tcBorders>
              <w:top w:val="nil"/>
              <w:bottom w:val="none" w:sz="6" w:space="0" w:color="000000" w:themeColor="text1"/>
              <w:right w:val="nil"/>
            </w:tcBorders>
            <w:shd w:val="clear" w:color="auto" w:fill="auto"/>
            <w:hideMark/>
          </w:tcPr>
          <w:p w14:paraId="460B5A18" w14:textId="024ED51F" w:rsidR="00A26FD2" w:rsidRPr="007A0616" w:rsidRDefault="28B6F52A" w:rsidP="19DEC9CB">
            <w:pPr>
              <w:spacing w:after="0" w:line="240" w:lineRule="auto"/>
            </w:pPr>
            <w:r w:rsidRPr="19DEC9CB">
              <w:rPr>
                <w:rFonts w:eastAsia="Times New Roman"/>
                <w:lang w:eastAsia="en-GB"/>
              </w:rPr>
              <w:t>Zoo: Jersey</w:t>
            </w:r>
          </w:p>
          <w:p w14:paraId="6CBF6F31" w14:textId="3874622B" w:rsidR="00A26FD2" w:rsidRPr="007A0616" w:rsidRDefault="00A26FD2" w:rsidP="19DEC9CB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hideMark/>
          </w:tcPr>
          <w:p w14:paraId="7B1061BB" w14:textId="035EEEC1" w:rsidR="001B599B" w:rsidRPr="007A0616" w:rsidRDefault="28B6F52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58298</w:t>
            </w:r>
          </w:p>
        </w:tc>
        <w:tc>
          <w:tcPr>
            <w:tcW w:w="1278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hideMark/>
          </w:tcPr>
          <w:p w14:paraId="24931BD8" w14:textId="7679983D" w:rsidR="001B599B" w:rsidRPr="007A0616" w:rsidRDefault="28B6F52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68614</w:t>
            </w:r>
          </w:p>
        </w:tc>
        <w:tc>
          <w:tcPr>
            <w:tcW w:w="136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hideMark/>
          </w:tcPr>
          <w:p w14:paraId="23C4873C" w14:textId="6A4B9A47" w:rsidR="001B599B" w:rsidRPr="007A0616" w:rsidRDefault="28B6F52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850</w:t>
            </w:r>
          </w:p>
        </w:tc>
        <w:tc>
          <w:tcPr>
            <w:tcW w:w="1269" w:type="dxa"/>
            <w:tcBorders>
              <w:top w:val="nil"/>
              <w:left w:val="nil"/>
              <w:bottom w:val="none" w:sz="6" w:space="0" w:color="000000" w:themeColor="text1"/>
            </w:tcBorders>
            <w:shd w:val="clear" w:color="auto" w:fill="auto"/>
            <w:hideMark/>
          </w:tcPr>
          <w:p w14:paraId="109676D6" w14:textId="1D3AB527" w:rsidR="001B599B" w:rsidRPr="007A0616" w:rsidRDefault="28B6F52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95512</w:t>
            </w:r>
          </w:p>
        </w:tc>
      </w:tr>
      <w:tr w:rsidR="001B599B" w:rsidRPr="007A0616" w14:paraId="2A2A43DD" w14:textId="77777777" w:rsidTr="19DEC9CB">
        <w:trPr>
          <w:trHeight w:val="300"/>
        </w:trPr>
        <w:tc>
          <w:tcPr>
            <w:tcW w:w="339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760BC19A" w14:textId="523A7AAC" w:rsidR="00A26FD2" w:rsidRPr="007A0616" w:rsidRDefault="28B6F52A" w:rsidP="19DEC9CB">
            <w:pPr>
              <w:spacing w:after="0" w:line="240" w:lineRule="auto"/>
            </w:pPr>
            <w:r w:rsidRPr="19DEC9CB">
              <w:rPr>
                <w:rFonts w:eastAsia="Times New Roman"/>
                <w:lang w:eastAsia="en-GB"/>
              </w:rPr>
              <w:t>Zoo: London</w:t>
            </w:r>
          </w:p>
          <w:p w14:paraId="4763EFA9" w14:textId="2AB541D1" w:rsidR="00A26FD2" w:rsidRPr="007A0616" w:rsidRDefault="00A26FD2" w:rsidP="19DEC9CB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71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5FEDF119" w14:textId="09930CB8" w:rsidR="001B599B" w:rsidRPr="007A0616" w:rsidRDefault="28B6F52A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7766</w:t>
            </w:r>
          </w:p>
        </w:tc>
        <w:tc>
          <w:tcPr>
            <w:tcW w:w="127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33137A12" w14:textId="79698CBD" w:rsidR="001B599B" w:rsidRPr="007A0616" w:rsidRDefault="28B6F52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72300</w:t>
            </w:r>
          </w:p>
        </w:tc>
        <w:tc>
          <w:tcPr>
            <w:tcW w:w="136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3E50B325" w14:textId="4BB512C7" w:rsidR="001B599B" w:rsidRPr="007A0616" w:rsidRDefault="28B6F52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107</w:t>
            </w:r>
          </w:p>
        </w:tc>
        <w:tc>
          <w:tcPr>
            <w:tcW w:w="126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3B0E2EE8" w14:textId="5E80D1A6" w:rsidR="001B599B" w:rsidRPr="007A0616" w:rsidRDefault="28B6F52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914462</w:t>
            </w:r>
          </w:p>
        </w:tc>
      </w:tr>
      <w:tr w:rsidR="19DEC9CB" w14:paraId="19365782" w14:textId="77777777" w:rsidTr="19DEC9CB">
        <w:trPr>
          <w:trHeight w:val="300"/>
        </w:trPr>
        <w:tc>
          <w:tcPr>
            <w:tcW w:w="339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3A41283F" w14:textId="76041C58" w:rsidR="28B6F52A" w:rsidRDefault="28B6F52A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Zoo: Mulhouse</w:t>
            </w:r>
          </w:p>
        </w:tc>
        <w:tc>
          <w:tcPr>
            <w:tcW w:w="171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058BC9F6" w14:textId="00FDE3DC" w:rsidR="28B6F52A" w:rsidRDefault="28B6F52A" w:rsidP="19DEC9C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-0.59564</w:t>
            </w:r>
          </w:p>
        </w:tc>
        <w:tc>
          <w:tcPr>
            <w:tcW w:w="127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29C02648" w14:textId="124247F2" w:rsidR="28B6F52A" w:rsidRDefault="28B6F52A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68498</w:t>
            </w:r>
          </w:p>
        </w:tc>
        <w:tc>
          <w:tcPr>
            <w:tcW w:w="136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2CDEA1F7" w14:textId="79F0F10A" w:rsidR="28B6F52A" w:rsidRDefault="28B6F52A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0.870</w:t>
            </w:r>
          </w:p>
        </w:tc>
        <w:tc>
          <w:tcPr>
            <w:tcW w:w="126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3701272E" w14:textId="53A2FEE5" w:rsidR="28B6F52A" w:rsidRDefault="28B6F52A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384536</w:t>
            </w:r>
          </w:p>
        </w:tc>
      </w:tr>
      <w:tr w:rsidR="00EB0BF3" w:rsidRPr="00B31839" w14:paraId="41D28DD5" w14:textId="77777777" w:rsidTr="19DEC9CB">
        <w:trPr>
          <w:trHeight w:val="300"/>
        </w:trPr>
        <w:tc>
          <w:tcPr>
            <w:tcW w:w="9010" w:type="dxa"/>
            <w:gridSpan w:val="5"/>
            <w:tcBorders>
              <w:bottom w:val="single" w:sz="12" w:space="0" w:color="auto"/>
            </w:tcBorders>
            <w:shd w:val="clear" w:color="auto" w:fill="E7E6E6" w:themeFill="background2"/>
            <w:hideMark/>
          </w:tcPr>
          <w:p w14:paraId="29B5E302" w14:textId="0EB95ABE" w:rsidR="00EB0BF3" w:rsidRPr="00EB0BF3" w:rsidRDefault="00EB0BF3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Marginal R: 0.0</w:t>
            </w:r>
            <w:r w:rsidR="2AD17A91" w:rsidRPr="19DEC9CB">
              <w:rPr>
                <w:rFonts w:eastAsia="Times New Roman"/>
                <w:kern w:val="0"/>
                <w:lang w:eastAsia="en-GB"/>
                <w14:ligatures w14:val="none"/>
              </w:rPr>
              <w:t>2</w:t>
            </w:r>
            <w:r w:rsidR="1DFC91EE" w:rsidRPr="19DEC9CB">
              <w:rPr>
                <w:rFonts w:eastAsia="Times New Roman"/>
                <w:kern w:val="0"/>
                <w:lang w:eastAsia="en-GB"/>
                <w14:ligatures w14:val="none"/>
              </w:rPr>
              <w:t>9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, Conditional R: 0.11</w:t>
            </w:r>
            <w:r w:rsidR="67CC233C" w:rsidRPr="19DEC9CB">
              <w:rPr>
                <w:rFonts w:eastAsia="Times New Roman"/>
                <w:kern w:val="0"/>
                <w:lang w:eastAsia="en-GB"/>
                <w14:ligatures w14:val="none"/>
              </w:rPr>
              <w:t>4</w:t>
            </w:r>
          </w:p>
        </w:tc>
      </w:tr>
    </w:tbl>
    <w:p w14:paraId="34139FEE" w14:textId="77777777" w:rsidR="00EB0BF3" w:rsidRPr="00EB0BF3" w:rsidRDefault="00EB0BF3" w:rsidP="00EB0BF3">
      <w:pPr>
        <w:spacing w:after="0" w:line="240" w:lineRule="auto"/>
        <w:textAlignment w:val="baseline"/>
        <w:rPr>
          <w:rFonts w:eastAsia="Times New Roman" w:cstheme="minorHAnsi"/>
          <w:kern w:val="0"/>
          <w:lang w:eastAsia="en-GB"/>
          <w14:ligatures w14:val="none"/>
        </w:rPr>
      </w:pPr>
      <w:r w:rsidRPr="00EB0BF3">
        <w:rPr>
          <w:rFonts w:eastAsia="Times New Roman" w:cstheme="minorHAnsi"/>
          <w:kern w:val="0"/>
          <w:lang w:eastAsia="en-GB"/>
          <w14:ligatures w14:val="none"/>
        </w:rPr>
        <w:t> </w:t>
      </w:r>
    </w:p>
    <w:p w14:paraId="53071F32" w14:textId="73AD95BA" w:rsidR="00EB0BF3" w:rsidRPr="00D40A86" w:rsidRDefault="00D40A86">
      <w:pPr>
        <w:rPr>
          <w:rFonts w:cstheme="minorHAnsi"/>
          <w:sz w:val="24"/>
          <w:szCs w:val="24"/>
        </w:rPr>
      </w:pPr>
      <w:r w:rsidRPr="00D40A86">
        <w:rPr>
          <w:rFonts w:cstheme="minorHAnsi"/>
          <w:b/>
          <w:bCs/>
          <w:sz w:val="24"/>
          <w:szCs w:val="24"/>
        </w:rPr>
        <w:t>Table A2</w:t>
      </w:r>
      <w:r w:rsidRPr="00D40A86">
        <w:rPr>
          <w:rFonts w:cstheme="minorHAnsi"/>
          <w:sz w:val="24"/>
          <w:szCs w:val="24"/>
        </w:rPr>
        <w:t>. Sexual full model output</w:t>
      </w:r>
      <w:r w:rsidR="000D208D">
        <w:rPr>
          <w:rFonts w:cstheme="minorHAnsi"/>
          <w:sz w:val="24"/>
          <w:szCs w:val="24"/>
        </w:rPr>
        <w:t>.</w:t>
      </w:r>
    </w:p>
    <w:p w14:paraId="483B5EE3" w14:textId="77777777" w:rsidR="00646FD1" w:rsidRDefault="00646FD1">
      <w:pPr>
        <w:rPr>
          <w:rFonts w:cstheme="minorHAnsi"/>
        </w:rPr>
      </w:pPr>
    </w:p>
    <w:p w14:paraId="1DE4ECB3" w14:textId="77777777" w:rsidR="00646FD1" w:rsidRDefault="00646FD1">
      <w:pPr>
        <w:rPr>
          <w:rFonts w:cstheme="minorHAnsi"/>
        </w:rPr>
      </w:pPr>
    </w:p>
    <w:p w14:paraId="66CECFB9" w14:textId="77777777" w:rsidR="00646FD1" w:rsidRDefault="00646FD1">
      <w:pPr>
        <w:rPr>
          <w:rFonts w:cstheme="minorHAnsi"/>
        </w:rPr>
      </w:pPr>
    </w:p>
    <w:p w14:paraId="56F40A7A" w14:textId="77777777" w:rsidR="00646FD1" w:rsidRDefault="00646FD1">
      <w:pPr>
        <w:rPr>
          <w:rFonts w:cstheme="minorHAnsi"/>
        </w:rPr>
      </w:pPr>
    </w:p>
    <w:p w14:paraId="7F713C44" w14:textId="77777777" w:rsidR="00646FD1" w:rsidRDefault="00646FD1">
      <w:pPr>
        <w:rPr>
          <w:rFonts w:cstheme="minorHAnsi"/>
        </w:rPr>
      </w:pPr>
    </w:p>
    <w:p w14:paraId="7E6D0DD4" w14:textId="77777777" w:rsidR="00D40A86" w:rsidRDefault="00D40A86">
      <w:pPr>
        <w:rPr>
          <w:rFonts w:cstheme="minorHAnsi"/>
        </w:rPr>
      </w:pPr>
    </w:p>
    <w:p w14:paraId="19B211F4" w14:textId="77777777" w:rsidR="00D40A86" w:rsidRDefault="00D40A86">
      <w:pPr>
        <w:rPr>
          <w:rFonts w:cstheme="minorHAnsi"/>
        </w:rPr>
      </w:pPr>
    </w:p>
    <w:p w14:paraId="1DA5067F" w14:textId="77777777" w:rsidR="00D40A86" w:rsidRDefault="00D40A86">
      <w:pPr>
        <w:rPr>
          <w:rFonts w:cstheme="minorHAnsi"/>
        </w:rPr>
      </w:pPr>
    </w:p>
    <w:p w14:paraId="4E3E4111" w14:textId="77777777" w:rsidR="00646FD1" w:rsidRDefault="00646FD1">
      <w:pPr>
        <w:rPr>
          <w:rFonts w:cstheme="minorHAnsi"/>
        </w:rPr>
      </w:pPr>
    </w:p>
    <w:p w14:paraId="290B5BF5" w14:textId="77777777" w:rsidR="00A75DA5" w:rsidRDefault="00A75DA5">
      <w:pPr>
        <w:rPr>
          <w:rFonts w:cstheme="minorHAnsi"/>
        </w:rPr>
      </w:pPr>
    </w:p>
    <w:p w14:paraId="5512FC65" w14:textId="77777777" w:rsidR="00A75DA5" w:rsidRPr="00B31839" w:rsidRDefault="00A75DA5">
      <w:pPr>
        <w:rPr>
          <w:rFonts w:cstheme="minorHAnsi"/>
        </w:rPr>
      </w:pPr>
    </w:p>
    <w:tbl>
      <w:tblPr>
        <w:tblW w:w="771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228"/>
        <w:gridCol w:w="1515"/>
        <w:gridCol w:w="1420"/>
        <w:gridCol w:w="1420"/>
      </w:tblGrid>
      <w:tr w:rsidR="00786D69" w:rsidRPr="00B31839" w14:paraId="6666431B" w14:textId="77777777" w:rsidTr="19DEC9CB">
        <w:trPr>
          <w:trHeight w:val="269"/>
        </w:trPr>
        <w:tc>
          <w:tcPr>
            <w:tcW w:w="771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8E33B9" w14:textId="77777777" w:rsidR="00FD7034" w:rsidRDefault="00FD7034"/>
        </w:tc>
      </w:tr>
      <w:tr w:rsidR="00786D69" w:rsidRPr="00B31839" w14:paraId="1F623D55" w14:textId="77777777" w:rsidTr="19DEC9CB">
        <w:trPr>
          <w:trHeight w:val="272"/>
        </w:trPr>
        <w:tc>
          <w:tcPr>
            <w:tcW w:w="7713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794530E6" w14:textId="69252607" w:rsidR="00FD7034" w:rsidRDefault="00A26FD2" w:rsidP="19DEC9CB">
            <w:pPr>
              <w:shd w:val="clear" w:color="auto" w:fill="D0CECE" w:themeFill="background2" w:themeFillShade="E6"/>
              <w:spacing w:after="0"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testo</w:t>
            </w:r>
            <w:r w:rsidR="07927C0B" w:rsidRPr="19DEC9CB">
              <w:rPr>
                <w:rFonts w:eastAsia="Times New Roman"/>
                <w:color w:val="000000" w:themeColor="text1"/>
                <w:lang w:eastAsia="en-GB"/>
              </w:rPr>
              <w:t>sterone</w:t>
            </w:r>
            <w:r w:rsidRPr="19DEC9CB">
              <w:rPr>
                <w:rFonts w:eastAsia="Times New Roman"/>
                <w:color w:val="000000" w:themeColor="text1"/>
                <w:lang w:eastAsia="en-GB"/>
              </w:rPr>
              <w:t xml:space="preserve"> ~ category + </w:t>
            </w:r>
            <w:r w:rsidR="557FD60B" w:rsidRPr="19DEC9CB">
              <w:rPr>
                <w:rFonts w:eastAsia="Times New Roman"/>
                <w:color w:val="000000" w:themeColor="text1"/>
                <w:lang w:eastAsia="en-GB"/>
              </w:rPr>
              <w:t>zoo</w:t>
            </w:r>
          </w:p>
        </w:tc>
      </w:tr>
      <w:tr w:rsidR="00786D69" w:rsidRPr="00B31839" w14:paraId="2884DEB0" w14:textId="77777777" w:rsidTr="19DEC9CB">
        <w:trPr>
          <w:trHeight w:val="300"/>
        </w:trPr>
        <w:tc>
          <w:tcPr>
            <w:tcW w:w="7713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7FAB5" w14:textId="77777777" w:rsidR="00FD7034" w:rsidRDefault="00FD7034"/>
        </w:tc>
      </w:tr>
      <w:tr w:rsidR="00786D69" w:rsidRPr="00786D69" w14:paraId="17EFBED5" w14:textId="77777777" w:rsidTr="19DEC9CB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FD61D" w14:textId="77777777" w:rsidR="00786D69" w:rsidRPr="00A26FD2" w:rsidRDefault="00786D69" w:rsidP="00786D69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6FD2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in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5D7A6" w14:textId="77777777" w:rsidR="00786D69" w:rsidRPr="00A26FD2" w:rsidRDefault="00786D69" w:rsidP="00786D69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6FD2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1Q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AF00" w14:textId="0B961BB8" w:rsidR="19DEC9CB" w:rsidRDefault="19DEC9CB" w:rsidP="19DEC9CB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68A8F" w14:textId="77777777" w:rsidR="00786D69" w:rsidRPr="00A26FD2" w:rsidRDefault="00786D69" w:rsidP="00786D69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6FD2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ax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8D4D" w14:textId="77777777" w:rsidR="00786D69" w:rsidRPr="00786D69" w:rsidRDefault="00786D69" w:rsidP="00786D69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86D6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86D69" w:rsidRPr="00786D69" w14:paraId="6CB65A68" w14:textId="77777777" w:rsidTr="19DEC9CB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B797FD" w14:textId="2EB6CE0F" w:rsidR="00786D69" w:rsidRDefault="00786D69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lastRenderedPageBreak/>
              <w:t>-</w:t>
            </w:r>
            <w:r w:rsidR="5AEA151E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1.8765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 </w:t>
            </w:r>
          </w:p>
          <w:p w14:paraId="592407B8" w14:textId="0C3C14F3" w:rsidR="00A26FD2" w:rsidRPr="00786D69" w:rsidRDefault="00A26FD2" w:rsidP="00786D69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138917" w14:textId="2305DDBC" w:rsidR="00786D69" w:rsidRPr="00786D69" w:rsidRDefault="1D22B21F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-3.562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F3A192" w14:textId="063A3195" w:rsidR="19DEC9CB" w:rsidRDefault="19DEC9CB" w:rsidP="19DEC9C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82A374" w14:textId="1AD38BBC" w:rsidR="00786D69" w:rsidRPr="00786D69" w:rsidRDefault="1D22B21F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16.52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C57214" w14:textId="77777777" w:rsidR="00786D69" w:rsidRPr="00786D69" w:rsidRDefault="00786D69" w:rsidP="00786D69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86D6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45E00" w:rsidRPr="00B31839" w14:paraId="5C84047B" w14:textId="77777777" w:rsidTr="19DEC9CB">
        <w:trPr>
          <w:trHeight w:val="300"/>
        </w:trPr>
        <w:tc>
          <w:tcPr>
            <w:tcW w:w="7713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5858C0" w14:textId="77777777" w:rsidR="00FD7034" w:rsidRDefault="0CFD7380" w:rsidP="19DEC9CB">
            <w:pPr>
              <w:spacing w:after="0" w:line="240" w:lineRule="auto"/>
              <w:rPr>
                <w:rFonts w:eastAsia="Times New Roman"/>
                <w:b/>
                <w:bCs/>
                <w:lang w:eastAsia="en-GB"/>
              </w:rPr>
            </w:pPr>
            <w:r w:rsidRPr="19DEC9CB">
              <w:rPr>
                <w:rFonts w:eastAsia="Times New Roman"/>
                <w:b/>
                <w:bCs/>
                <w:lang w:eastAsia="en-GB"/>
              </w:rPr>
              <w:t>Coefficients</w:t>
            </w:r>
            <w:r w:rsidR="409DC931" w:rsidRPr="19DEC9CB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 </w:t>
            </w:r>
          </w:p>
        </w:tc>
      </w:tr>
      <w:tr w:rsidR="00786D69" w:rsidRPr="00786D69" w14:paraId="3F195548" w14:textId="77777777" w:rsidTr="19DEC9CB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CD8EB" w14:textId="77777777" w:rsidR="00786D69" w:rsidRPr="00786D69" w:rsidRDefault="00786D69" w:rsidP="00786D69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86D69">
              <w:rPr>
                <w:rFonts w:eastAsia="Times New Roman" w:cstheme="minorHAnsi"/>
                <w:kern w:val="0"/>
                <w:lang w:eastAsia="en-GB"/>
                <w14:ligatures w14:val="none"/>
              </w:rPr>
              <w:t>Predictors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AA157" w14:textId="77777777" w:rsidR="00786D69" w:rsidRPr="00786D69" w:rsidRDefault="00786D69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stimate</w:t>
            </w:r>
          </w:p>
          <w:p w14:paraId="73DC44A5" w14:textId="77777777" w:rsidR="00786D69" w:rsidRPr="00786D69" w:rsidRDefault="00786D6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3221C" w14:textId="06780E5E" w:rsidR="7214463F" w:rsidRDefault="7214463F" w:rsidP="19DEC9C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Std. Err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B35C3" w14:textId="77777777" w:rsidR="00786D69" w:rsidRPr="00786D69" w:rsidRDefault="00786D69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 value </w:t>
            </w:r>
          </w:p>
          <w:p w14:paraId="0DCA5076" w14:textId="77777777" w:rsidR="00786D69" w:rsidRPr="00786D69" w:rsidRDefault="00786D6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7172" w14:textId="77777777" w:rsidR="00786D69" w:rsidRPr="00786D69" w:rsidRDefault="00786D69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proofErr w:type="spellStart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</w:t>
            </w:r>
            <w:proofErr w:type="spellEnd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(&gt;|t|) </w:t>
            </w:r>
          </w:p>
          <w:p w14:paraId="5875ED31" w14:textId="77777777" w:rsidR="00786D69" w:rsidRPr="00786D69" w:rsidRDefault="00786D6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786D69" w:rsidRPr="00786D69" w14:paraId="0002FDFF" w14:textId="77777777" w:rsidTr="19DEC9CB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F528F" w14:textId="77777777" w:rsidR="00786D69" w:rsidRPr="00786D69" w:rsidRDefault="00786D69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Intercept </w:t>
            </w:r>
          </w:p>
          <w:p w14:paraId="49E974E3" w14:textId="6AA8C6FC" w:rsidR="00786D69" w:rsidRPr="00786D69" w:rsidRDefault="00786D6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C4D98" w14:textId="77777777" w:rsidR="00786D69" w:rsidRPr="00786D69" w:rsidRDefault="2FED2BA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34.5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38733" w14:textId="5551FD0E" w:rsidR="2FED2BA9" w:rsidRDefault="2FED2BA9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1.4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9244" w14:textId="77777777" w:rsidR="00786D69" w:rsidRPr="00786D69" w:rsidRDefault="2FED2BA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24.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1241C" w14:textId="77777777" w:rsidR="00786D69" w:rsidRPr="00786D69" w:rsidRDefault="2FED2BA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&lt;2e-16</w:t>
            </w:r>
          </w:p>
        </w:tc>
      </w:tr>
      <w:tr w:rsidR="00786D69" w:rsidRPr="00786D69" w14:paraId="2F7ECB39" w14:textId="77777777" w:rsidTr="19DEC9CB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129FD0E2" w14:textId="5050B8A8" w:rsidR="00786D69" w:rsidRPr="00786D69" w:rsidRDefault="5F37B5F3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E</w:t>
            </w:r>
            <w:r w:rsidR="00786D69" w:rsidRPr="19DEC9CB">
              <w:rPr>
                <w:rFonts w:eastAsia="Times New Roman"/>
                <w:kern w:val="0"/>
                <w:lang w:eastAsia="en-GB"/>
                <w14:ligatures w14:val="none"/>
              </w:rPr>
              <w:t>nrichment: During </w:t>
            </w:r>
          </w:p>
          <w:p w14:paraId="0DD6DF7B" w14:textId="47D4BA2B" w:rsidR="00786D69" w:rsidRPr="00786D69" w:rsidRDefault="00786D6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7462056D" w14:textId="77777777" w:rsidR="00786D69" w:rsidRPr="00786D69" w:rsidRDefault="05D993F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1.008</w:t>
            </w:r>
          </w:p>
        </w:tc>
        <w:tc>
          <w:tcPr>
            <w:tcW w:w="1515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</w:tcPr>
          <w:p w14:paraId="36C67A53" w14:textId="0D69EEEC" w:rsidR="05D993F1" w:rsidRDefault="05D993F1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1.451</w:t>
            </w:r>
          </w:p>
        </w:tc>
        <w:tc>
          <w:tcPr>
            <w:tcW w:w="1420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3B4C56B1" w14:textId="77777777" w:rsidR="00786D69" w:rsidRPr="00786D69" w:rsidRDefault="05D993F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695</w:t>
            </w:r>
          </w:p>
        </w:tc>
        <w:tc>
          <w:tcPr>
            <w:tcW w:w="1420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6159076D" w14:textId="77777777" w:rsidR="00786D69" w:rsidRPr="00786D69" w:rsidRDefault="05D993F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489</w:t>
            </w:r>
          </w:p>
        </w:tc>
      </w:tr>
      <w:tr w:rsidR="00786D69" w:rsidRPr="00786D69" w14:paraId="4C40BC05" w14:textId="77777777" w:rsidTr="19DEC9CB">
        <w:trPr>
          <w:trHeight w:val="300"/>
        </w:trPr>
        <w:tc>
          <w:tcPr>
            <w:tcW w:w="2130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E470F64" w14:textId="77777777" w:rsidR="00786D69" w:rsidRPr="00786D69" w:rsidRDefault="00786D69" w:rsidP="00786D69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86D69">
              <w:rPr>
                <w:rFonts w:eastAsia="Times New Roman" w:cstheme="minorHAnsi"/>
                <w:kern w:val="0"/>
                <w:lang w:eastAsia="en-GB"/>
                <w14:ligatures w14:val="none"/>
              </w:rPr>
              <w:t>Enrichment: Post </w:t>
            </w:r>
          </w:p>
        </w:tc>
        <w:tc>
          <w:tcPr>
            <w:tcW w:w="1228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12648D36" w14:textId="77777777" w:rsidR="00786D69" w:rsidRPr="00786D69" w:rsidRDefault="700B7DA7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1.192</w:t>
            </w:r>
          </w:p>
        </w:tc>
        <w:tc>
          <w:tcPr>
            <w:tcW w:w="151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69A1F5AA" w14:textId="5E1EE744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1.326</w:t>
            </w:r>
          </w:p>
        </w:tc>
        <w:tc>
          <w:tcPr>
            <w:tcW w:w="142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44D4C7DB" w14:textId="77777777" w:rsidR="00786D69" w:rsidRPr="00786D69" w:rsidRDefault="700B7DA7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899</w:t>
            </w:r>
          </w:p>
        </w:tc>
        <w:tc>
          <w:tcPr>
            <w:tcW w:w="142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116F0BC9" w14:textId="77777777" w:rsidR="00786D69" w:rsidRPr="00786D69" w:rsidRDefault="700B7DA7" w:rsidP="19DEC9CB">
            <w:pPr>
              <w:spacing w:after="0" w:line="240" w:lineRule="auto"/>
              <w:textAlignment w:val="baseline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71</w:t>
            </w:r>
          </w:p>
          <w:p w14:paraId="5CBFFC59" w14:textId="33C6CE00" w:rsidR="00786D69" w:rsidRPr="00786D69" w:rsidRDefault="00786D69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</w:tr>
      <w:tr w:rsidR="19DEC9CB" w14:paraId="616C5D2A" w14:textId="77777777" w:rsidTr="19DEC9CB">
        <w:trPr>
          <w:trHeight w:val="300"/>
        </w:trPr>
        <w:tc>
          <w:tcPr>
            <w:tcW w:w="21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556F2106" w14:textId="43267E52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Zoo: Jersey</w:t>
            </w:r>
          </w:p>
        </w:tc>
        <w:tc>
          <w:tcPr>
            <w:tcW w:w="122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08644F3" w14:textId="5977CF92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16.546</w:t>
            </w:r>
          </w:p>
        </w:tc>
        <w:tc>
          <w:tcPr>
            <w:tcW w:w="1515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38AB5763" w14:textId="7CFE5174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1.613</w:t>
            </w:r>
          </w:p>
        </w:tc>
        <w:tc>
          <w:tcPr>
            <w:tcW w:w="142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E26173B" w14:textId="53DF4AF8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10.260</w:t>
            </w:r>
          </w:p>
        </w:tc>
        <w:tc>
          <w:tcPr>
            <w:tcW w:w="142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692FA326" w14:textId="103B73FD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&lt;2e-16</w:t>
            </w:r>
          </w:p>
          <w:p w14:paraId="4BF11F60" w14:textId="57726DFB" w:rsidR="19DEC9CB" w:rsidRDefault="19DEC9CB" w:rsidP="19DEC9CB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19DEC9CB" w14:paraId="04FB3495" w14:textId="77777777" w:rsidTr="19DEC9CB">
        <w:trPr>
          <w:trHeight w:val="300"/>
        </w:trPr>
        <w:tc>
          <w:tcPr>
            <w:tcW w:w="21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5309A284" w14:textId="2A29BA3C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Zoo: London</w:t>
            </w:r>
          </w:p>
        </w:tc>
        <w:tc>
          <w:tcPr>
            <w:tcW w:w="122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34CC60BA" w14:textId="5C2023BE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8.252</w:t>
            </w:r>
          </w:p>
        </w:tc>
        <w:tc>
          <w:tcPr>
            <w:tcW w:w="1515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0DD28E57" w14:textId="4713EA74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1.769</w:t>
            </w:r>
          </w:p>
        </w:tc>
        <w:tc>
          <w:tcPr>
            <w:tcW w:w="142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0041C700" w14:textId="3CA4DE0C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4.664</w:t>
            </w:r>
          </w:p>
        </w:tc>
        <w:tc>
          <w:tcPr>
            <w:tcW w:w="142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41CC2183" w14:textId="060C3571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1.11e-05</w:t>
            </w:r>
          </w:p>
          <w:p w14:paraId="26EB2872" w14:textId="18BF4239" w:rsidR="19DEC9CB" w:rsidRDefault="19DEC9CB" w:rsidP="19DEC9CB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</w:tr>
      <w:tr w:rsidR="19DEC9CB" w14:paraId="7676F7EB" w14:textId="77777777" w:rsidTr="19DEC9CB">
        <w:trPr>
          <w:trHeight w:val="300"/>
        </w:trPr>
        <w:tc>
          <w:tcPr>
            <w:tcW w:w="21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09BCFE61" w14:textId="4BD75E95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Zoo: Mulhouse</w:t>
            </w:r>
          </w:p>
        </w:tc>
        <w:tc>
          <w:tcPr>
            <w:tcW w:w="122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591AAD3F" w14:textId="119118B8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12.529</w:t>
            </w:r>
          </w:p>
        </w:tc>
        <w:tc>
          <w:tcPr>
            <w:tcW w:w="1515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32EFB42D" w14:textId="5B659FFF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1.587</w:t>
            </w:r>
          </w:p>
        </w:tc>
        <w:tc>
          <w:tcPr>
            <w:tcW w:w="142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138DC3BA" w14:textId="37BE182D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7.894</w:t>
            </w:r>
          </w:p>
        </w:tc>
        <w:tc>
          <w:tcPr>
            <w:tcW w:w="1420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1027CB6E" w14:textId="38BA2383" w:rsidR="700B7DA7" w:rsidRDefault="700B7DA7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8.11e-12</w:t>
            </w:r>
          </w:p>
        </w:tc>
      </w:tr>
      <w:tr w:rsidR="00545E00" w:rsidRPr="00B31839" w14:paraId="6E08A8D6" w14:textId="77777777" w:rsidTr="19DEC9CB">
        <w:trPr>
          <w:trHeight w:val="300"/>
        </w:trPr>
        <w:tc>
          <w:tcPr>
            <w:tcW w:w="7713" w:type="dxa"/>
            <w:gridSpan w:val="5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5F7F8EF" w14:textId="48D68DF5" w:rsidR="00FD7034" w:rsidRDefault="409DC931" w:rsidP="19DEC9CB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M</w:t>
            </w:r>
            <w:r w:rsidR="7A7909B9" w:rsidRPr="19DEC9CB">
              <w:rPr>
                <w:rFonts w:eastAsia="Times New Roman"/>
                <w:lang w:eastAsia="en-GB"/>
              </w:rPr>
              <w:t xml:space="preserve">ultiple </w:t>
            </w:r>
            <w:r w:rsidRPr="19DEC9CB">
              <w:rPr>
                <w:rFonts w:eastAsia="Times New Roman"/>
                <w:lang w:eastAsia="en-GB"/>
              </w:rPr>
              <w:t>R squared: 0.</w:t>
            </w:r>
            <w:r w:rsidR="4E9DB721" w:rsidRPr="19DEC9CB">
              <w:rPr>
                <w:rFonts w:eastAsia="Times New Roman"/>
                <w:lang w:eastAsia="en-GB"/>
              </w:rPr>
              <w:t>5683</w:t>
            </w:r>
            <w:r w:rsidR="00A26FD2" w:rsidRPr="19DEC9CB">
              <w:rPr>
                <w:rFonts w:eastAsia="Times New Roman"/>
                <w:lang w:eastAsia="en-GB"/>
              </w:rPr>
              <w:t>,</w:t>
            </w:r>
            <w:r w:rsidRPr="19DEC9CB">
              <w:rPr>
                <w:rFonts w:eastAsia="Times New Roman"/>
                <w:lang w:eastAsia="en-GB"/>
              </w:rPr>
              <w:t> </w:t>
            </w:r>
            <w:r w:rsidR="468A6E3F" w:rsidRPr="19DEC9CB">
              <w:rPr>
                <w:rFonts w:eastAsia="Times New Roman"/>
                <w:lang w:eastAsia="en-GB"/>
              </w:rPr>
              <w:t xml:space="preserve">Adjusted </w:t>
            </w:r>
            <w:r w:rsidRPr="19DEC9CB">
              <w:rPr>
                <w:rFonts w:eastAsia="Times New Roman"/>
                <w:lang w:eastAsia="en-GB"/>
              </w:rPr>
              <w:t>R squared: 0.</w:t>
            </w:r>
            <w:r w:rsidR="502067ED" w:rsidRPr="19DEC9CB">
              <w:rPr>
                <w:rFonts w:eastAsia="Times New Roman"/>
                <w:lang w:eastAsia="en-GB"/>
              </w:rPr>
              <w:t>5435</w:t>
            </w:r>
          </w:p>
        </w:tc>
      </w:tr>
    </w:tbl>
    <w:p w14:paraId="5D421705" w14:textId="77777777" w:rsidR="00786D69" w:rsidRPr="00786D69" w:rsidRDefault="00786D69" w:rsidP="00786D69">
      <w:pPr>
        <w:spacing w:after="0" w:line="240" w:lineRule="auto"/>
        <w:textAlignment w:val="baseline"/>
        <w:rPr>
          <w:rFonts w:eastAsia="Times New Roman" w:cstheme="minorHAnsi"/>
          <w:kern w:val="0"/>
          <w:lang w:eastAsia="en-GB"/>
          <w14:ligatures w14:val="none"/>
        </w:rPr>
      </w:pPr>
      <w:r w:rsidRPr="00786D69">
        <w:rPr>
          <w:rFonts w:eastAsia="Times New Roman" w:cstheme="minorHAnsi"/>
          <w:kern w:val="0"/>
          <w:lang w:eastAsia="en-GB"/>
          <w14:ligatures w14:val="none"/>
        </w:rPr>
        <w:t> </w:t>
      </w:r>
    </w:p>
    <w:p w14:paraId="6EBF2254" w14:textId="6555FD19" w:rsidR="00786D69" w:rsidRPr="00A26FD2" w:rsidRDefault="00A26FD2">
      <w:pPr>
        <w:rPr>
          <w:rFonts w:cstheme="minorHAnsi"/>
          <w:sz w:val="24"/>
          <w:szCs w:val="24"/>
        </w:rPr>
      </w:pPr>
      <w:r w:rsidRPr="00A26FD2">
        <w:rPr>
          <w:rFonts w:cstheme="minorHAnsi"/>
          <w:b/>
          <w:bCs/>
          <w:sz w:val="24"/>
          <w:szCs w:val="24"/>
        </w:rPr>
        <w:t>Table A3</w:t>
      </w:r>
      <w:r w:rsidRPr="00A26FD2">
        <w:rPr>
          <w:rFonts w:cstheme="minorHAnsi"/>
          <w:sz w:val="24"/>
          <w:szCs w:val="24"/>
        </w:rPr>
        <w:t>. Testosterone full model output</w:t>
      </w:r>
      <w:r w:rsidR="000D208D">
        <w:rPr>
          <w:rFonts w:cstheme="minorHAnsi"/>
          <w:sz w:val="24"/>
          <w:szCs w:val="24"/>
        </w:rPr>
        <w:t>.</w:t>
      </w:r>
    </w:p>
    <w:p w14:paraId="1C5FA55C" w14:textId="77777777" w:rsidR="00646FD1" w:rsidRDefault="00646FD1">
      <w:pPr>
        <w:rPr>
          <w:rFonts w:cstheme="minorHAnsi"/>
        </w:rPr>
      </w:pPr>
    </w:p>
    <w:p w14:paraId="64FF959B" w14:textId="77777777" w:rsidR="00646FD1" w:rsidRDefault="00646FD1">
      <w:pPr>
        <w:rPr>
          <w:rFonts w:cstheme="minorHAnsi"/>
        </w:rPr>
      </w:pPr>
    </w:p>
    <w:p w14:paraId="0028270D" w14:textId="77777777" w:rsidR="00646FD1" w:rsidRDefault="00646FD1">
      <w:pPr>
        <w:rPr>
          <w:rFonts w:cstheme="minorHAnsi"/>
        </w:rPr>
      </w:pPr>
    </w:p>
    <w:p w14:paraId="7925C5A8" w14:textId="77777777" w:rsidR="00646FD1" w:rsidRDefault="00646FD1">
      <w:pPr>
        <w:rPr>
          <w:rFonts w:cstheme="minorHAnsi"/>
        </w:rPr>
      </w:pPr>
    </w:p>
    <w:p w14:paraId="1B4E1D11" w14:textId="77777777" w:rsidR="00646FD1" w:rsidRDefault="00646FD1">
      <w:pPr>
        <w:rPr>
          <w:rFonts w:cstheme="minorHAnsi"/>
        </w:rPr>
      </w:pPr>
    </w:p>
    <w:p w14:paraId="727118B5" w14:textId="77777777" w:rsidR="00646FD1" w:rsidRDefault="00646FD1">
      <w:pPr>
        <w:rPr>
          <w:rFonts w:cstheme="minorHAnsi"/>
        </w:rPr>
      </w:pPr>
    </w:p>
    <w:p w14:paraId="2CE01AD4" w14:textId="77777777" w:rsidR="00646FD1" w:rsidRDefault="00646FD1">
      <w:pPr>
        <w:rPr>
          <w:rFonts w:cstheme="minorHAnsi"/>
        </w:rPr>
      </w:pPr>
    </w:p>
    <w:p w14:paraId="2A7FA6F6" w14:textId="77777777" w:rsidR="00646FD1" w:rsidRDefault="00646FD1">
      <w:pPr>
        <w:rPr>
          <w:rFonts w:cstheme="minorHAnsi"/>
        </w:rPr>
      </w:pPr>
    </w:p>
    <w:p w14:paraId="52D656C5" w14:textId="77777777" w:rsidR="00646FD1" w:rsidRDefault="00646FD1">
      <w:pPr>
        <w:rPr>
          <w:rFonts w:cstheme="minorHAnsi"/>
        </w:rPr>
      </w:pPr>
    </w:p>
    <w:p w14:paraId="3767D92D" w14:textId="77777777" w:rsidR="00646FD1" w:rsidRDefault="00646FD1">
      <w:pPr>
        <w:rPr>
          <w:rFonts w:cstheme="minorHAnsi"/>
        </w:rPr>
      </w:pPr>
    </w:p>
    <w:p w14:paraId="6A80F321" w14:textId="77777777" w:rsidR="00646FD1" w:rsidRDefault="00646FD1">
      <w:pPr>
        <w:rPr>
          <w:rFonts w:cstheme="minorHAnsi"/>
        </w:rPr>
      </w:pPr>
    </w:p>
    <w:p w14:paraId="350C1972" w14:textId="77777777" w:rsidR="00646FD1" w:rsidRDefault="00646FD1">
      <w:pPr>
        <w:rPr>
          <w:rFonts w:cstheme="minorHAnsi"/>
        </w:rPr>
      </w:pPr>
    </w:p>
    <w:p w14:paraId="6F406AB1" w14:textId="77777777" w:rsidR="000D208D" w:rsidRDefault="000D208D">
      <w:pPr>
        <w:rPr>
          <w:rFonts w:cstheme="minorHAnsi"/>
        </w:rPr>
      </w:pPr>
    </w:p>
    <w:p w14:paraId="53A55513" w14:textId="77777777" w:rsidR="000D208D" w:rsidRDefault="000D208D" w:rsidP="19DEC9CB"/>
    <w:p w14:paraId="71202A22" w14:textId="77777777" w:rsidR="00A75DA5" w:rsidRDefault="00A75DA5" w:rsidP="19DEC9CB"/>
    <w:p w14:paraId="5C90FEFF" w14:textId="58D506B2" w:rsidR="19DEC9CB" w:rsidRDefault="19DEC9CB" w:rsidP="19DEC9CB"/>
    <w:p w14:paraId="495D3731" w14:textId="77777777" w:rsidR="00FF0061" w:rsidRPr="00FF0061" w:rsidRDefault="00FF0061" w:rsidP="19DEC9CB">
      <w:pPr>
        <w:spacing w:after="0" w:line="240" w:lineRule="auto"/>
        <w:textAlignment w:val="baseline"/>
        <w:rPr>
          <w:rFonts w:eastAsia="Times New Roman"/>
          <w:kern w:val="0"/>
          <w:lang w:eastAsia="en-GB"/>
          <w14:ligatures w14:val="none"/>
        </w:rPr>
      </w:pPr>
      <w:r w:rsidRPr="19DEC9CB">
        <w:rPr>
          <w:rFonts w:eastAsia="Times New Roman"/>
          <w:kern w:val="0"/>
          <w:lang w:eastAsia="en-GB"/>
          <w14:ligatures w14:val="none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6"/>
        <w:gridCol w:w="1700"/>
        <w:gridCol w:w="1168"/>
        <w:gridCol w:w="1258"/>
        <w:gridCol w:w="1169"/>
        <w:gridCol w:w="1169"/>
      </w:tblGrid>
      <w:tr w:rsidR="003876E1" w:rsidRPr="00B31839" w14:paraId="134A23FA" w14:textId="77777777" w:rsidTr="19DEC9CB">
        <w:trPr>
          <w:trHeight w:val="269"/>
        </w:trPr>
        <w:tc>
          <w:tcPr>
            <w:tcW w:w="901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1F15B59" w14:textId="25CBA9EC" w:rsidR="003876E1" w:rsidRPr="000D208D" w:rsidRDefault="00445C7D" w:rsidP="00445C7D">
            <w:pPr>
              <w:shd w:val="clear" w:color="auto" w:fill="D0CECE" w:themeFill="background2" w:themeFillShade="E6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445C7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ormula:</w:t>
            </w:r>
          </w:p>
        </w:tc>
      </w:tr>
      <w:tr w:rsidR="003876E1" w:rsidRPr="00B31839" w14:paraId="7A3C9DDA" w14:textId="77777777" w:rsidTr="19DEC9CB">
        <w:trPr>
          <w:trHeight w:val="272"/>
        </w:trPr>
        <w:tc>
          <w:tcPr>
            <w:tcW w:w="901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hideMark/>
          </w:tcPr>
          <w:p w14:paraId="0E980D23" w14:textId="5F7E2056" w:rsidR="003876E1" w:rsidRPr="00445C7D" w:rsidRDefault="12C595E6" w:rsidP="19DEC9CB">
            <w:pPr>
              <w:shd w:val="clear" w:color="auto" w:fill="D0CECE" w:themeFill="background2" w:themeFillShade="E6"/>
              <w:spacing w:after="0" w:line="240" w:lineRule="auto"/>
              <w:textAlignment w:val="baseline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og(cortis</w:t>
            </w:r>
            <w:r w:rsidR="22413F1D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l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) ~ </w:t>
            </w:r>
            <w:r w:rsidR="45F8603F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nrichment phase + s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x +</w:t>
            </w:r>
            <w:r w:rsidR="36B9236E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zoo + 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(1 | </w:t>
            </w:r>
            <w:r w:rsidR="2B9DFEDB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Subject </w:t>
            </w:r>
            <w:r w:rsidR="43213B0E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D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F0061" w:rsidRPr="00FF0061" w14:paraId="232B435E" w14:textId="77777777" w:rsidTr="19DEC9CB">
        <w:trPr>
          <w:trHeight w:val="300"/>
        </w:trPr>
        <w:tc>
          <w:tcPr>
            <w:tcW w:w="25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620EB" w14:textId="77777777" w:rsidR="00FF0061" w:rsidRPr="000D208D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caled Residuals: 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9AE84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8BAF1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8AA35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9A5B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6C81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F0061" w:rsidRPr="00FF0061" w14:paraId="649429BE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430F5" w14:textId="77777777" w:rsidR="00FF0061" w:rsidRPr="000D208D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in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70F9A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1Q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76AB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edian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B2B01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3Q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D97A3" w14:textId="77777777" w:rsidR="00FF0061" w:rsidRPr="000D208D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ax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F0CA0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F0061" w:rsidRPr="00FF0061" w14:paraId="1951DC55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125323" w14:textId="51E9C2FF" w:rsidR="00FF0061" w:rsidRPr="00FF0061" w:rsidRDefault="00FF006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3.</w:t>
            </w:r>
            <w:r w:rsidR="4CBE6993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049</w:t>
            </w:r>
          </w:p>
          <w:p w14:paraId="1D622299" w14:textId="52B6470B" w:rsidR="00FF0061" w:rsidRPr="00FF0061" w:rsidRDefault="00FF0061" w:rsidP="003876E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800F71" w14:textId="423240CF" w:rsidR="00FF0061" w:rsidRPr="00FF0061" w:rsidRDefault="4969DA4B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-0.628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50450E" w14:textId="6982CDB9" w:rsidR="00FF0061" w:rsidRPr="00FF0061" w:rsidRDefault="4969DA4B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-0.013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8E1CD3" w14:textId="1A9CF351" w:rsidR="00FF0061" w:rsidRPr="00FF0061" w:rsidRDefault="4969DA4B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0.57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5D89B7" w14:textId="6C8C85AE" w:rsidR="00FF0061" w:rsidRPr="00FF0061" w:rsidRDefault="4969DA4B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2.80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791CC7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A6868" w:rsidRPr="00B31839" w14:paraId="246AF121" w14:textId="77777777" w:rsidTr="19DEC9CB">
        <w:trPr>
          <w:trHeight w:val="300"/>
        </w:trPr>
        <w:tc>
          <w:tcPr>
            <w:tcW w:w="9010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D1C7D" w14:textId="4705ACFC" w:rsidR="002A6868" w:rsidRPr="000D208D" w:rsidRDefault="002A6868" w:rsidP="002A686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lastRenderedPageBreak/>
              <w:t>Random Effects </w:t>
            </w: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F0061" w:rsidRPr="00FF0061" w14:paraId="441E17B4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1536F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Groups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97FF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ame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60733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Variance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0938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d.Dev</w:t>
            </w:r>
            <w:proofErr w:type="spellEnd"/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 </w:t>
            </w:r>
          </w:p>
          <w:p w14:paraId="58216D14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279E6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B3A07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F0061" w:rsidRPr="00FF0061" w14:paraId="2931910C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0234A" w14:textId="7207B94B" w:rsidR="00FF0061" w:rsidRPr="00FF0061" w:rsidRDefault="7DF79B96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Subject </w:t>
            </w:r>
            <w:r w:rsidR="00FF0061" w:rsidRPr="19DEC9CB">
              <w:rPr>
                <w:rFonts w:eastAsia="Times New Roman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B1FD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7042A" w14:textId="76A0497E" w:rsidR="00FF0061" w:rsidRPr="00FF0061" w:rsidRDefault="00FF006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0</w:t>
            </w:r>
            <w:r w:rsidR="6FBC0C2C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701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0EE77D27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F5FE" w14:textId="64635170" w:rsidR="00FF0061" w:rsidRPr="00FF0061" w:rsidRDefault="00FF006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9</w:t>
            </w:r>
            <w:r w:rsidR="76C23229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28</w:t>
            </w:r>
          </w:p>
          <w:p w14:paraId="0FC1ED4A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E575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78E79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F0061" w:rsidRPr="00FF0061" w14:paraId="146D943A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DE12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Residual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D52F9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4ECCE" w14:textId="55E47184" w:rsidR="00FF0061" w:rsidRPr="00FF0061" w:rsidRDefault="00FF006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1</w:t>
            </w:r>
            <w:r w:rsidR="02C32884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754</w:t>
            </w:r>
          </w:p>
          <w:p w14:paraId="333D6637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1B7A" w14:textId="6CD85325" w:rsidR="00FF0061" w:rsidRPr="00FF0061" w:rsidRDefault="00FF0061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343</w:t>
            </w:r>
            <w:r w:rsidR="295C22D8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  <w:p w14:paraId="3B360CCF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33D9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CCB8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A6868" w:rsidRPr="00B31839" w14:paraId="024382DF" w14:textId="77777777" w:rsidTr="19DEC9CB">
        <w:trPr>
          <w:trHeight w:val="300"/>
        </w:trPr>
        <w:tc>
          <w:tcPr>
            <w:tcW w:w="901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8C8127" w14:textId="1F31191B" w:rsidR="002A6868" w:rsidRPr="00FF0061" w:rsidRDefault="7B84C116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proofErr w:type="spellStart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bs</w:t>
            </w:r>
            <w:proofErr w:type="spellEnd"/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: 18</w:t>
            </w:r>
            <w:r w:rsidR="42852CD0"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, groups:  </w:t>
            </w:r>
            <w:r w:rsidR="7C1BA148"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Subject 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ID: 8</w:t>
            </w:r>
          </w:p>
        </w:tc>
      </w:tr>
      <w:tr w:rsidR="00FF0061" w:rsidRPr="00B31839" w14:paraId="2BDFAF83" w14:textId="77777777" w:rsidTr="19DEC9CB">
        <w:trPr>
          <w:trHeight w:val="300"/>
        </w:trPr>
        <w:tc>
          <w:tcPr>
            <w:tcW w:w="9010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09E8F" w14:textId="53F124CB" w:rsidR="00FF0061" w:rsidRPr="000D208D" w:rsidRDefault="00FF0061" w:rsidP="002A686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D208D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Fixed Effects </w:t>
            </w:r>
            <w:r w:rsidRPr="000D208D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F0061" w:rsidRPr="00FF0061" w14:paraId="69A51B1F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D0D15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Predictors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A5F5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stimate  </w:t>
            </w:r>
          </w:p>
          <w:p w14:paraId="72AAA535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0D02D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d. Error </w:t>
            </w:r>
          </w:p>
          <w:p w14:paraId="298F13CF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AE49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6084C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 value </w:t>
            </w:r>
          </w:p>
          <w:p w14:paraId="5BD94D75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7964" w14:textId="77777777" w:rsidR="00FF0061" w:rsidRPr="00FF0061" w:rsidRDefault="00FF0061" w:rsidP="00FF0061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r</w:t>
            </w:r>
            <w:proofErr w:type="spellEnd"/>
            <w:r w:rsidRPr="00FF0061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&gt;|t|) </w:t>
            </w:r>
          </w:p>
          <w:p w14:paraId="7AA6BCC7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 </w:t>
            </w:r>
          </w:p>
        </w:tc>
      </w:tr>
      <w:tr w:rsidR="00FF0061" w:rsidRPr="00FF0061" w14:paraId="75C16450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E65C6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9C6E3" w14:textId="77777777" w:rsidR="00FF0061" w:rsidRPr="00FF0061" w:rsidRDefault="0428927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4.4790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53450" w14:textId="77777777" w:rsidR="00FF0061" w:rsidRPr="00FF0061" w:rsidRDefault="0428927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994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A854" w14:textId="77777777" w:rsidR="00FF0061" w:rsidRPr="00FF0061" w:rsidRDefault="0428927D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.0821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EFB33" w14:textId="77777777" w:rsidR="00FF0061" w:rsidRPr="00FF0061" w:rsidRDefault="0428927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45.0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AB0A" w14:textId="77777777" w:rsidR="00FF0061" w:rsidRPr="00FF0061" w:rsidRDefault="0428927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1.16e-06</w:t>
            </w:r>
          </w:p>
        </w:tc>
      </w:tr>
      <w:tr w:rsidR="00FF0061" w:rsidRPr="00FF0061" w14:paraId="2363705F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24E6C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Enrichment: During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0B74A" w14:textId="77777777" w:rsidR="00FF0061" w:rsidRPr="00FF0061" w:rsidRDefault="436F0D0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0077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5B66" w14:textId="77777777" w:rsidR="00FF0061" w:rsidRPr="00FF0061" w:rsidRDefault="436F0D0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640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9F4ED" w14:textId="77777777" w:rsidR="00FF0061" w:rsidRPr="00FF0061" w:rsidRDefault="436F0D0D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70.4687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40CFC" w14:textId="77777777" w:rsidR="00FF0061" w:rsidRPr="00FF0061" w:rsidRDefault="436F0D0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1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0E0A" w14:textId="77777777" w:rsidR="00FF0061" w:rsidRPr="00FF0061" w:rsidRDefault="436F0D0D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90354</w:t>
            </w:r>
          </w:p>
        </w:tc>
      </w:tr>
      <w:tr w:rsidR="00FF0061" w:rsidRPr="00FF0061" w14:paraId="6349E5F7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C514" w14:textId="77777777" w:rsidR="00FF0061" w:rsidRPr="00FF0061" w:rsidRDefault="00FF0061" w:rsidP="00FF0061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F0061">
              <w:rPr>
                <w:rFonts w:eastAsia="Times New Roman" w:cstheme="minorHAnsi"/>
                <w:kern w:val="0"/>
                <w:lang w:eastAsia="en-GB"/>
                <w14:ligatures w14:val="none"/>
              </w:rPr>
              <w:t>Enrichment: Post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3B365" w14:textId="77777777" w:rsidR="00FF0061" w:rsidRPr="00FF0061" w:rsidRDefault="0730F1D6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0583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26E8" w14:textId="77777777" w:rsidR="00FF0061" w:rsidRPr="00FF0061" w:rsidRDefault="0730F1D6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602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C469" w14:textId="77777777" w:rsidR="00FF0061" w:rsidRPr="00FF0061" w:rsidRDefault="0730F1D6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70.4347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C3077" w14:textId="77777777" w:rsidR="00FF0061" w:rsidRPr="00FF0061" w:rsidRDefault="0730F1D6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9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2AA5" w14:textId="77777777" w:rsidR="00FF0061" w:rsidRPr="00FF0061" w:rsidRDefault="0730F1D6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3395</w:t>
            </w:r>
          </w:p>
        </w:tc>
      </w:tr>
      <w:tr w:rsidR="00FF0061" w:rsidRPr="00FF0061" w14:paraId="3CD9E2F1" w14:textId="77777777" w:rsidTr="19DEC9CB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25080F65" w14:textId="0DA66BAC" w:rsidR="00FF0061" w:rsidRPr="00FF0061" w:rsidRDefault="2942451A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S</w:t>
            </w:r>
            <w:r w:rsidR="00FF0061" w:rsidRPr="19DEC9CB">
              <w:rPr>
                <w:rFonts w:eastAsia="Times New Roman"/>
                <w:kern w:val="0"/>
                <w:lang w:eastAsia="en-GB"/>
                <w14:ligatures w14:val="none"/>
              </w:rPr>
              <w:t>ex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: </w:t>
            </w:r>
            <w:r w:rsidR="00FF0061" w:rsidRPr="19DEC9CB">
              <w:rPr>
                <w:rFonts w:eastAsia="Times New Roman"/>
                <w:kern w:val="0"/>
                <w:lang w:eastAsia="en-GB"/>
                <w14:ligatures w14:val="none"/>
              </w:rPr>
              <w:t>male </w:t>
            </w:r>
          </w:p>
        </w:tc>
        <w:tc>
          <w:tcPr>
            <w:tcW w:w="1700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51DE544E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092685</w:t>
            </w:r>
          </w:p>
        </w:tc>
        <w:tc>
          <w:tcPr>
            <w:tcW w:w="1168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2DEE32F4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83834</w:t>
            </w:r>
          </w:p>
        </w:tc>
        <w:tc>
          <w:tcPr>
            <w:tcW w:w="1258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09315635" w14:textId="77777777" w:rsidR="00FF0061" w:rsidRPr="00FF0061" w:rsidRDefault="5EF7732E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.199348</w:t>
            </w:r>
          </w:p>
        </w:tc>
        <w:tc>
          <w:tcPr>
            <w:tcW w:w="1169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4F26FE05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1.106</w:t>
            </w:r>
          </w:p>
        </w:tc>
        <w:tc>
          <w:tcPr>
            <w:tcW w:w="1169" w:type="dxa"/>
            <w:tcBorders>
              <w:top w:val="nil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66AAADC9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34505</w:t>
            </w:r>
          </w:p>
        </w:tc>
      </w:tr>
      <w:tr w:rsidR="00FF0061" w:rsidRPr="00FF0061" w14:paraId="1580FDFA" w14:textId="77777777" w:rsidTr="19DEC9CB">
        <w:trPr>
          <w:trHeight w:val="300"/>
        </w:trPr>
        <w:tc>
          <w:tcPr>
            <w:tcW w:w="2546" w:type="dxa"/>
            <w:tcBorders>
              <w:top w:val="none" w:sz="12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02A40DAF" w14:textId="57BB0921" w:rsidR="00FF0061" w:rsidRPr="00FF0061" w:rsidRDefault="5EF7732E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Zoo: Jersey</w:t>
            </w:r>
          </w:p>
        </w:tc>
        <w:tc>
          <w:tcPr>
            <w:tcW w:w="1700" w:type="dxa"/>
            <w:tcBorders>
              <w:top w:val="none" w:sz="12" w:space="0" w:color="000000" w:themeColor="text1"/>
              <w:left w:val="none" w:sz="6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257F771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747997</w:t>
            </w:r>
          </w:p>
        </w:tc>
        <w:tc>
          <w:tcPr>
            <w:tcW w:w="116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10D4E23F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117928</w:t>
            </w:r>
          </w:p>
        </w:tc>
        <w:tc>
          <w:tcPr>
            <w:tcW w:w="12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3CD637F0" w14:textId="77777777" w:rsidR="00FF0061" w:rsidRPr="00FF0061" w:rsidRDefault="5EF7732E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.154015</w:t>
            </w:r>
          </w:p>
        </w:tc>
        <w:tc>
          <w:tcPr>
            <w:tcW w:w="116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F2BB3C0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6.343</w:t>
            </w:r>
          </w:p>
        </w:tc>
        <w:tc>
          <w:tcPr>
            <w:tcW w:w="116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7E1F6560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00681</w:t>
            </w:r>
          </w:p>
        </w:tc>
      </w:tr>
      <w:tr w:rsidR="00FF0061" w:rsidRPr="00FF0061" w14:paraId="59ADAE3A" w14:textId="77777777" w:rsidTr="19DEC9CB">
        <w:trPr>
          <w:trHeight w:val="300"/>
        </w:trPr>
        <w:tc>
          <w:tcPr>
            <w:tcW w:w="2546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4FC80ED5" w14:textId="08FAC77E" w:rsidR="00FF0061" w:rsidRPr="00FF0061" w:rsidRDefault="5EF7732E" w:rsidP="19DEC9CB">
            <w:pPr>
              <w:shd w:val="clear" w:color="auto" w:fill="FFFFFF" w:themeFill="background1"/>
              <w:spacing w:after="0" w:line="240" w:lineRule="auto"/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Zoo: London</w:t>
            </w:r>
          </w:p>
        </w:tc>
        <w:tc>
          <w:tcPr>
            <w:tcW w:w="1700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66F1912C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104819</w:t>
            </w:r>
          </w:p>
        </w:tc>
        <w:tc>
          <w:tcPr>
            <w:tcW w:w="116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F38D0A3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121918</w:t>
            </w:r>
          </w:p>
        </w:tc>
        <w:tc>
          <w:tcPr>
            <w:tcW w:w="12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311076A5" w14:textId="77777777" w:rsidR="00FF0061" w:rsidRPr="00FF0061" w:rsidRDefault="5EF7732E" w:rsidP="19DEC9CB">
            <w:pPr>
              <w:shd w:val="clear" w:color="auto" w:fill="FFFFFF" w:themeFill="background1"/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3.604983</w:t>
            </w:r>
          </w:p>
        </w:tc>
        <w:tc>
          <w:tcPr>
            <w:tcW w:w="116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4057F23A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-0.860</w:t>
            </w:r>
          </w:p>
        </w:tc>
        <w:tc>
          <w:tcPr>
            <w:tcW w:w="116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271E8A55" w14:textId="77777777" w:rsidR="00FF0061" w:rsidRPr="00FF0061" w:rsidRDefault="5EF7732E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0.44333</w:t>
            </w:r>
          </w:p>
        </w:tc>
      </w:tr>
      <w:tr w:rsidR="19DEC9CB" w14:paraId="441A6F9B" w14:textId="77777777" w:rsidTr="19DEC9CB">
        <w:trPr>
          <w:trHeight w:val="300"/>
        </w:trPr>
        <w:tc>
          <w:tcPr>
            <w:tcW w:w="254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79193707" w14:textId="3C1DCCF7" w:rsidR="5EF7732E" w:rsidRDefault="5EF7732E" w:rsidP="19DEC9C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19DEC9CB">
              <w:rPr>
                <w:rFonts w:eastAsia="Times New Roman"/>
                <w:color w:val="000000" w:themeColor="text1"/>
                <w:lang w:eastAsia="en-GB"/>
              </w:rPr>
              <w:t>Zoo: Mulhouse</w:t>
            </w:r>
          </w:p>
        </w:tc>
        <w:tc>
          <w:tcPr>
            <w:tcW w:w="170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5D70DCC0" w14:textId="63C14BC7" w:rsidR="5EF7732E" w:rsidRDefault="5EF7732E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0.643256</w:t>
            </w:r>
          </w:p>
        </w:tc>
        <w:tc>
          <w:tcPr>
            <w:tcW w:w="1168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6519836C" w14:textId="491AABCE" w:rsidR="5EF7732E" w:rsidRDefault="5EF7732E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1163169</w:t>
            </w:r>
          </w:p>
        </w:tc>
        <w:tc>
          <w:tcPr>
            <w:tcW w:w="1258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737BDE08" w14:textId="405A1BD5" w:rsidR="5EF7732E" w:rsidRDefault="5EF7732E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2.989835</w:t>
            </w:r>
          </w:p>
        </w:tc>
        <w:tc>
          <w:tcPr>
            <w:tcW w:w="1169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41480193" w14:textId="1F48DD18" w:rsidR="5EF7732E" w:rsidRDefault="5EF7732E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-5.530</w:t>
            </w:r>
          </w:p>
        </w:tc>
        <w:tc>
          <w:tcPr>
            <w:tcW w:w="1169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hideMark/>
          </w:tcPr>
          <w:p w14:paraId="4AB94B0F" w14:textId="096034BC" w:rsidR="5EF7732E" w:rsidRDefault="5EF7732E" w:rsidP="19DEC9CB">
            <w:pPr>
              <w:spacing w:line="240" w:lineRule="auto"/>
              <w:rPr>
                <w:rFonts w:eastAsia="Times New Roman"/>
                <w:lang w:eastAsia="en-GB"/>
              </w:rPr>
            </w:pPr>
            <w:r w:rsidRPr="19DEC9CB">
              <w:rPr>
                <w:rFonts w:eastAsia="Times New Roman"/>
                <w:lang w:eastAsia="en-GB"/>
              </w:rPr>
              <w:t>0.01176</w:t>
            </w:r>
          </w:p>
        </w:tc>
      </w:tr>
      <w:tr w:rsidR="00FF0061" w:rsidRPr="00B31839" w14:paraId="1F3F62A3" w14:textId="77777777" w:rsidTr="19DEC9CB">
        <w:trPr>
          <w:trHeight w:val="300"/>
        </w:trPr>
        <w:tc>
          <w:tcPr>
            <w:tcW w:w="9010" w:type="dxa"/>
            <w:gridSpan w:val="6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hideMark/>
          </w:tcPr>
          <w:p w14:paraId="5F6ACCCB" w14:textId="26F2B546" w:rsidR="00FF0061" w:rsidRPr="00FF0061" w:rsidRDefault="00FF0061" w:rsidP="19DEC9CB">
            <w:pPr>
              <w:spacing w:after="0" w:line="240" w:lineRule="auto"/>
              <w:textAlignment w:val="baseline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Marginal R:</w:t>
            </w:r>
            <w:r w:rsidR="3CE9D817"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 0.</w:t>
            </w:r>
            <w:r w:rsidR="0674852A" w:rsidRPr="19DEC9CB">
              <w:rPr>
                <w:rFonts w:eastAsia="Times New Roman"/>
                <w:kern w:val="0"/>
                <w:lang w:eastAsia="en-GB"/>
                <w14:ligatures w14:val="none"/>
              </w:rPr>
              <w:t>464</w:t>
            </w:r>
            <w:r w:rsidR="3CE9D817"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, </w:t>
            </w:r>
            <w:r w:rsidRPr="19DEC9CB">
              <w:rPr>
                <w:rFonts w:eastAsia="Times New Roman"/>
                <w:kern w:val="0"/>
                <w:lang w:eastAsia="en-GB"/>
                <w14:ligatures w14:val="none"/>
              </w:rPr>
              <w:t>Conditional R:</w:t>
            </w:r>
            <w:r w:rsidR="3CE9D817" w:rsidRPr="19DEC9CB">
              <w:rPr>
                <w:rFonts w:eastAsia="Times New Roman"/>
                <w:kern w:val="0"/>
                <w:lang w:eastAsia="en-GB"/>
                <w14:ligatures w14:val="none"/>
              </w:rPr>
              <w:t xml:space="preserve"> 0.5</w:t>
            </w:r>
            <w:r w:rsidR="04E589C3" w:rsidRPr="19DEC9CB">
              <w:rPr>
                <w:rFonts w:eastAsia="Times New Roman"/>
                <w:kern w:val="0"/>
                <w:lang w:eastAsia="en-GB"/>
                <w14:ligatures w14:val="none"/>
              </w:rPr>
              <w:t>01</w:t>
            </w:r>
          </w:p>
        </w:tc>
      </w:tr>
    </w:tbl>
    <w:p w14:paraId="5DB7C75A" w14:textId="77777777" w:rsidR="00FF0061" w:rsidRPr="00FF0061" w:rsidRDefault="00FF0061" w:rsidP="00FF0061">
      <w:pPr>
        <w:spacing w:after="0" w:line="240" w:lineRule="auto"/>
        <w:textAlignment w:val="baseline"/>
        <w:rPr>
          <w:rFonts w:eastAsia="Times New Roman" w:cstheme="minorHAnsi"/>
          <w:kern w:val="0"/>
          <w:lang w:eastAsia="en-GB"/>
          <w14:ligatures w14:val="none"/>
        </w:rPr>
      </w:pPr>
      <w:r w:rsidRPr="00FF0061">
        <w:rPr>
          <w:rFonts w:eastAsia="Times New Roman" w:cstheme="minorHAnsi"/>
          <w:kern w:val="0"/>
          <w:lang w:eastAsia="en-GB"/>
          <w14:ligatures w14:val="none"/>
        </w:rPr>
        <w:t> </w:t>
      </w:r>
    </w:p>
    <w:p w14:paraId="451318A2" w14:textId="27996951" w:rsidR="00FF0061" w:rsidRPr="000D208D" w:rsidRDefault="000D208D">
      <w:pPr>
        <w:rPr>
          <w:rFonts w:cstheme="minorHAnsi"/>
          <w:sz w:val="24"/>
          <w:szCs w:val="24"/>
        </w:rPr>
      </w:pPr>
      <w:r w:rsidRPr="000D208D">
        <w:rPr>
          <w:rFonts w:cstheme="minorHAnsi"/>
          <w:b/>
          <w:bCs/>
          <w:sz w:val="24"/>
          <w:szCs w:val="24"/>
        </w:rPr>
        <w:t>Table A4</w:t>
      </w:r>
      <w:r>
        <w:rPr>
          <w:rFonts w:cstheme="minorHAnsi"/>
          <w:sz w:val="24"/>
          <w:szCs w:val="24"/>
        </w:rPr>
        <w:t>.</w:t>
      </w:r>
      <w:r w:rsidRPr="000D208D">
        <w:rPr>
          <w:rFonts w:cstheme="minorHAnsi"/>
          <w:sz w:val="24"/>
          <w:szCs w:val="24"/>
        </w:rPr>
        <w:t xml:space="preserve"> Cortisol full model output.</w:t>
      </w:r>
    </w:p>
    <w:sectPr w:rsidR="00FF0061" w:rsidRPr="000D208D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13170" w14:textId="77777777" w:rsidR="00A75DA5" w:rsidRDefault="00A75DA5">
      <w:pPr>
        <w:spacing w:after="0" w:line="240" w:lineRule="auto"/>
      </w:pPr>
      <w:r>
        <w:separator/>
      </w:r>
    </w:p>
  </w:endnote>
  <w:endnote w:type="continuationSeparator" w:id="0">
    <w:p w14:paraId="304819D4" w14:textId="77777777" w:rsidR="00A75DA5" w:rsidRDefault="00A75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9DEC9CB" w14:paraId="3B96F5A1" w14:textId="77777777" w:rsidTr="19DEC9CB">
      <w:trPr>
        <w:trHeight w:val="300"/>
      </w:trPr>
      <w:tc>
        <w:tcPr>
          <w:tcW w:w="3005" w:type="dxa"/>
        </w:tcPr>
        <w:p w14:paraId="34F8ABB6" w14:textId="4A5F6BFF" w:rsidR="19DEC9CB" w:rsidRDefault="19DEC9CB" w:rsidP="19DEC9CB">
          <w:pPr>
            <w:pStyle w:val="Header"/>
            <w:ind w:left="-115"/>
          </w:pPr>
        </w:p>
      </w:tc>
      <w:tc>
        <w:tcPr>
          <w:tcW w:w="3005" w:type="dxa"/>
        </w:tcPr>
        <w:p w14:paraId="6C616CEA" w14:textId="1496B8DD" w:rsidR="19DEC9CB" w:rsidRDefault="19DEC9CB" w:rsidP="19DEC9CB">
          <w:pPr>
            <w:pStyle w:val="Header"/>
            <w:jc w:val="center"/>
          </w:pPr>
        </w:p>
      </w:tc>
      <w:tc>
        <w:tcPr>
          <w:tcW w:w="3005" w:type="dxa"/>
        </w:tcPr>
        <w:p w14:paraId="575A8243" w14:textId="41AE1B9E" w:rsidR="19DEC9CB" w:rsidRDefault="19DEC9CB" w:rsidP="19DEC9CB">
          <w:pPr>
            <w:pStyle w:val="Header"/>
            <w:ind w:right="-115"/>
            <w:jc w:val="right"/>
          </w:pPr>
        </w:p>
      </w:tc>
    </w:tr>
  </w:tbl>
  <w:p w14:paraId="3855CF93" w14:textId="1F5686C2" w:rsidR="19DEC9CB" w:rsidRDefault="19DEC9CB" w:rsidP="19DEC9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73FB7" w14:textId="77777777" w:rsidR="00A75DA5" w:rsidRDefault="00A75DA5">
      <w:pPr>
        <w:spacing w:after="0" w:line="240" w:lineRule="auto"/>
      </w:pPr>
      <w:r>
        <w:separator/>
      </w:r>
    </w:p>
  </w:footnote>
  <w:footnote w:type="continuationSeparator" w:id="0">
    <w:p w14:paraId="1E879824" w14:textId="77777777" w:rsidR="00A75DA5" w:rsidRDefault="00A75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9DEC9CB" w14:paraId="3B4F7883" w14:textId="77777777" w:rsidTr="19DEC9CB">
      <w:trPr>
        <w:trHeight w:val="300"/>
      </w:trPr>
      <w:tc>
        <w:tcPr>
          <w:tcW w:w="3005" w:type="dxa"/>
        </w:tcPr>
        <w:p w14:paraId="326D9665" w14:textId="366CF42E" w:rsidR="19DEC9CB" w:rsidRDefault="19DEC9CB" w:rsidP="19DEC9CB">
          <w:pPr>
            <w:pStyle w:val="Header"/>
            <w:ind w:left="-115"/>
          </w:pPr>
        </w:p>
      </w:tc>
      <w:tc>
        <w:tcPr>
          <w:tcW w:w="3005" w:type="dxa"/>
        </w:tcPr>
        <w:p w14:paraId="0737116B" w14:textId="193195EE" w:rsidR="19DEC9CB" w:rsidRDefault="19DEC9CB" w:rsidP="19DEC9CB">
          <w:pPr>
            <w:pStyle w:val="Header"/>
            <w:jc w:val="center"/>
          </w:pPr>
        </w:p>
      </w:tc>
      <w:tc>
        <w:tcPr>
          <w:tcW w:w="3005" w:type="dxa"/>
        </w:tcPr>
        <w:p w14:paraId="476CD0FA" w14:textId="6A7EA3C3" w:rsidR="19DEC9CB" w:rsidRDefault="19DEC9CB" w:rsidP="19DEC9CB">
          <w:pPr>
            <w:pStyle w:val="Header"/>
            <w:ind w:right="-115"/>
            <w:jc w:val="right"/>
          </w:pPr>
        </w:p>
      </w:tc>
    </w:tr>
  </w:tbl>
  <w:p w14:paraId="60AA9E36" w14:textId="7000A8D4" w:rsidR="19DEC9CB" w:rsidRDefault="19DEC9CB" w:rsidP="19DEC9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26C6"/>
    <w:rsid w:val="0001313A"/>
    <w:rsid w:val="00013740"/>
    <w:rsid w:val="00016641"/>
    <w:rsid w:val="000219A1"/>
    <w:rsid w:val="0002202F"/>
    <w:rsid w:val="000261E5"/>
    <w:rsid w:val="00035346"/>
    <w:rsid w:val="000416E0"/>
    <w:rsid w:val="00042FEA"/>
    <w:rsid w:val="00065C7A"/>
    <w:rsid w:val="00066782"/>
    <w:rsid w:val="0006718D"/>
    <w:rsid w:val="0008281D"/>
    <w:rsid w:val="00084BDB"/>
    <w:rsid w:val="0008635B"/>
    <w:rsid w:val="00097AEA"/>
    <w:rsid w:val="000A1FFF"/>
    <w:rsid w:val="000A780A"/>
    <w:rsid w:val="000B3A0B"/>
    <w:rsid w:val="000B6B65"/>
    <w:rsid w:val="000B7978"/>
    <w:rsid w:val="000C55A8"/>
    <w:rsid w:val="000D0ABE"/>
    <w:rsid w:val="000D208D"/>
    <w:rsid w:val="00100512"/>
    <w:rsid w:val="00103CA8"/>
    <w:rsid w:val="00104491"/>
    <w:rsid w:val="00105413"/>
    <w:rsid w:val="00107EBF"/>
    <w:rsid w:val="00114351"/>
    <w:rsid w:val="001158D6"/>
    <w:rsid w:val="00121821"/>
    <w:rsid w:val="00126363"/>
    <w:rsid w:val="00130A04"/>
    <w:rsid w:val="00133874"/>
    <w:rsid w:val="00137B4D"/>
    <w:rsid w:val="001469FD"/>
    <w:rsid w:val="00147D4F"/>
    <w:rsid w:val="001549E6"/>
    <w:rsid w:val="00173EC4"/>
    <w:rsid w:val="001841D4"/>
    <w:rsid w:val="00186571"/>
    <w:rsid w:val="001919D6"/>
    <w:rsid w:val="0019787C"/>
    <w:rsid w:val="001A2B8E"/>
    <w:rsid w:val="001A2C58"/>
    <w:rsid w:val="001A5A3F"/>
    <w:rsid w:val="001B3925"/>
    <w:rsid w:val="001B599B"/>
    <w:rsid w:val="001C1F66"/>
    <w:rsid w:val="001C2614"/>
    <w:rsid w:val="001D99E7"/>
    <w:rsid w:val="001E0C7C"/>
    <w:rsid w:val="001E3551"/>
    <w:rsid w:val="001F227E"/>
    <w:rsid w:val="001F7798"/>
    <w:rsid w:val="0021363A"/>
    <w:rsid w:val="00221612"/>
    <w:rsid w:val="00221BFC"/>
    <w:rsid w:val="00232F76"/>
    <w:rsid w:val="0024114E"/>
    <w:rsid w:val="00241A9D"/>
    <w:rsid w:val="00264E18"/>
    <w:rsid w:val="00267BB3"/>
    <w:rsid w:val="00280E63"/>
    <w:rsid w:val="0028308D"/>
    <w:rsid w:val="00287A71"/>
    <w:rsid w:val="002A369E"/>
    <w:rsid w:val="002A39B2"/>
    <w:rsid w:val="002A6868"/>
    <w:rsid w:val="002B5A47"/>
    <w:rsid w:val="002E1D3F"/>
    <w:rsid w:val="002E5D22"/>
    <w:rsid w:val="002E6218"/>
    <w:rsid w:val="002F226F"/>
    <w:rsid w:val="002F422E"/>
    <w:rsid w:val="0030684E"/>
    <w:rsid w:val="00320C4B"/>
    <w:rsid w:val="00321839"/>
    <w:rsid w:val="00324BB2"/>
    <w:rsid w:val="00327F1D"/>
    <w:rsid w:val="00331B41"/>
    <w:rsid w:val="003343CB"/>
    <w:rsid w:val="00354B9A"/>
    <w:rsid w:val="0037190B"/>
    <w:rsid w:val="0037253F"/>
    <w:rsid w:val="003769DF"/>
    <w:rsid w:val="00385347"/>
    <w:rsid w:val="003876E1"/>
    <w:rsid w:val="003903D4"/>
    <w:rsid w:val="003A5760"/>
    <w:rsid w:val="003A5FFB"/>
    <w:rsid w:val="003B2E1C"/>
    <w:rsid w:val="003C1B97"/>
    <w:rsid w:val="003C568A"/>
    <w:rsid w:val="003E3CF2"/>
    <w:rsid w:val="003E6725"/>
    <w:rsid w:val="004301BD"/>
    <w:rsid w:val="00442A45"/>
    <w:rsid w:val="00445C7D"/>
    <w:rsid w:val="00452088"/>
    <w:rsid w:val="00453444"/>
    <w:rsid w:val="00456B65"/>
    <w:rsid w:val="0047365F"/>
    <w:rsid w:val="00475AA2"/>
    <w:rsid w:val="00483FB6"/>
    <w:rsid w:val="004857F0"/>
    <w:rsid w:val="0049013E"/>
    <w:rsid w:val="004A624A"/>
    <w:rsid w:val="004A76A9"/>
    <w:rsid w:val="004B058B"/>
    <w:rsid w:val="004C4EB7"/>
    <w:rsid w:val="004D43D8"/>
    <w:rsid w:val="004E146F"/>
    <w:rsid w:val="004E389C"/>
    <w:rsid w:val="004E7946"/>
    <w:rsid w:val="004F10B6"/>
    <w:rsid w:val="00502802"/>
    <w:rsid w:val="00504D6D"/>
    <w:rsid w:val="00520E9D"/>
    <w:rsid w:val="005221D1"/>
    <w:rsid w:val="00522BE2"/>
    <w:rsid w:val="00527CD3"/>
    <w:rsid w:val="00541747"/>
    <w:rsid w:val="00542E4D"/>
    <w:rsid w:val="005456D3"/>
    <w:rsid w:val="00545E00"/>
    <w:rsid w:val="00547BBA"/>
    <w:rsid w:val="00550F80"/>
    <w:rsid w:val="005543F3"/>
    <w:rsid w:val="00574AE3"/>
    <w:rsid w:val="005755E5"/>
    <w:rsid w:val="00576896"/>
    <w:rsid w:val="00580DA0"/>
    <w:rsid w:val="00580FCB"/>
    <w:rsid w:val="005A3F38"/>
    <w:rsid w:val="005B422E"/>
    <w:rsid w:val="005C2B75"/>
    <w:rsid w:val="005C5F37"/>
    <w:rsid w:val="005C7523"/>
    <w:rsid w:val="005D0608"/>
    <w:rsid w:val="005F44F3"/>
    <w:rsid w:val="005F4C38"/>
    <w:rsid w:val="00600EB2"/>
    <w:rsid w:val="0060304E"/>
    <w:rsid w:val="00606FF9"/>
    <w:rsid w:val="0061040D"/>
    <w:rsid w:val="00612FC9"/>
    <w:rsid w:val="006213FA"/>
    <w:rsid w:val="0062515B"/>
    <w:rsid w:val="006278BD"/>
    <w:rsid w:val="0062796F"/>
    <w:rsid w:val="006328CD"/>
    <w:rsid w:val="00636839"/>
    <w:rsid w:val="00636883"/>
    <w:rsid w:val="00646FD1"/>
    <w:rsid w:val="00662C39"/>
    <w:rsid w:val="0066750F"/>
    <w:rsid w:val="00680110"/>
    <w:rsid w:val="00683FF9"/>
    <w:rsid w:val="006848AB"/>
    <w:rsid w:val="006964B8"/>
    <w:rsid w:val="006A1654"/>
    <w:rsid w:val="006A47F6"/>
    <w:rsid w:val="006C3867"/>
    <w:rsid w:val="006D3ED0"/>
    <w:rsid w:val="006F2D1B"/>
    <w:rsid w:val="007029A2"/>
    <w:rsid w:val="00714EB5"/>
    <w:rsid w:val="00736DD1"/>
    <w:rsid w:val="007435B4"/>
    <w:rsid w:val="00744451"/>
    <w:rsid w:val="00750DF5"/>
    <w:rsid w:val="007648A7"/>
    <w:rsid w:val="00775690"/>
    <w:rsid w:val="00783704"/>
    <w:rsid w:val="0078516C"/>
    <w:rsid w:val="00786D69"/>
    <w:rsid w:val="00793D28"/>
    <w:rsid w:val="007A0616"/>
    <w:rsid w:val="007C1929"/>
    <w:rsid w:val="007C3123"/>
    <w:rsid w:val="007C6725"/>
    <w:rsid w:val="007C6961"/>
    <w:rsid w:val="007C7E1C"/>
    <w:rsid w:val="007E395C"/>
    <w:rsid w:val="007F0629"/>
    <w:rsid w:val="007F3048"/>
    <w:rsid w:val="0080052A"/>
    <w:rsid w:val="00806E5B"/>
    <w:rsid w:val="008228FD"/>
    <w:rsid w:val="00836F51"/>
    <w:rsid w:val="00842293"/>
    <w:rsid w:val="00862A9D"/>
    <w:rsid w:val="008901CF"/>
    <w:rsid w:val="00890E21"/>
    <w:rsid w:val="00894BF0"/>
    <w:rsid w:val="008A25CE"/>
    <w:rsid w:val="008A287F"/>
    <w:rsid w:val="008B258E"/>
    <w:rsid w:val="008C1942"/>
    <w:rsid w:val="008C42CF"/>
    <w:rsid w:val="008C5851"/>
    <w:rsid w:val="008D56CA"/>
    <w:rsid w:val="00917B0E"/>
    <w:rsid w:val="00920149"/>
    <w:rsid w:val="009300CD"/>
    <w:rsid w:val="009400D4"/>
    <w:rsid w:val="0094412E"/>
    <w:rsid w:val="00951E9D"/>
    <w:rsid w:val="00957DBE"/>
    <w:rsid w:val="00961895"/>
    <w:rsid w:val="00962F27"/>
    <w:rsid w:val="00972988"/>
    <w:rsid w:val="00975F6A"/>
    <w:rsid w:val="009A443B"/>
    <w:rsid w:val="009B1962"/>
    <w:rsid w:val="009B7733"/>
    <w:rsid w:val="009E1C4E"/>
    <w:rsid w:val="009E558A"/>
    <w:rsid w:val="009E778D"/>
    <w:rsid w:val="009F07D4"/>
    <w:rsid w:val="009F0A52"/>
    <w:rsid w:val="009F327C"/>
    <w:rsid w:val="00A021AA"/>
    <w:rsid w:val="00A03994"/>
    <w:rsid w:val="00A12FC6"/>
    <w:rsid w:val="00A14E20"/>
    <w:rsid w:val="00A20612"/>
    <w:rsid w:val="00A251CE"/>
    <w:rsid w:val="00A26FD2"/>
    <w:rsid w:val="00A31C9C"/>
    <w:rsid w:val="00A333FA"/>
    <w:rsid w:val="00A3364B"/>
    <w:rsid w:val="00A33F54"/>
    <w:rsid w:val="00A42D35"/>
    <w:rsid w:val="00A438D1"/>
    <w:rsid w:val="00A46324"/>
    <w:rsid w:val="00A517B1"/>
    <w:rsid w:val="00A53286"/>
    <w:rsid w:val="00A71EE3"/>
    <w:rsid w:val="00A75DA5"/>
    <w:rsid w:val="00A77444"/>
    <w:rsid w:val="00A80227"/>
    <w:rsid w:val="00A8528F"/>
    <w:rsid w:val="00A85959"/>
    <w:rsid w:val="00AA6989"/>
    <w:rsid w:val="00AB0DCB"/>
    <w:rsid w:val="00AB16EE"/>
    <w:rsid w:val="00AB26C6"/>
    <w:rsid w:val="00AC31D5"/>
    <w:rsid w:val="00AE4366"/>
    <w:rsid w:val="00AE5426"/>
    <w:rsid w:val="00AE6425"/>
    <w:rsid w:val="00AF4B5B"/>
    <w:rsid w:val="00B0081D"/>
    <w:rsid w:val="00B10720"/>
    <w:rsid w:val="00B11A10"/>
    <w:rsid w:val="00B31839"/>
    <w:rsid w:val="00B35424"/>
    <w:rsid w:val="00B461E3"/>
    <w:rsid w:val="00B51EDC"/>
    <w:rsid w:val="00B62233"/>
    <w:rsid w:val="00B64BEC"/>
    <w:rsid w:val="00B6649B"/>
    <w:rsid w:val="00B707A1"/>
    <w:rsid w:val="00B80B31"/>
    <w:rsid w:val="00B957A3"/>
    <w:rsid w:val="00BD03E6"/>
    <w:rsid w:val="00BD145D"/>
    <w:rsid w:val="00BE581A"/>
    <w:rsid w:val="00BE7732"/>
    <w:rsid w:val="00BF1929"/>
    <w:rsid w:val="00C15B76"/>
    <w:rsid w:val="00C240C6"/>
    <w:rsid w:val="00C2571F"/>
    <w:rsid w:val="00C3233B"/>
    <w:rsid w:val="00C453BD"/>
    <w:rsid w:val="00C62894"/>
    <w:rsid w:val="00C727C4"/>
    <w:rsid w:val="00C820B1"/>
    <w:rsid w:val="00CA2962"/>
    <w:rsid w:val="00CA7EF8"/>
    <w:rsid w:val="00CB2992"/>
    <w:rsid w:val="00CD4077"/>
    <w:rsid w:val="00CE4170"/>
    <w:rsid w:val="00CE6631"/>
    <w:rsid w:val="00CF038C"/>
    <w:rsid w:val="00CF51F0"/>
    <w:rsid w:val="00CF546C"/>
    <w:rsid w:val="00D17540"/>
    <w:rsid w:val="00D20BE7"/>
    <w:rsid w:val="00D21FFC"/>
    <w:rsid w:val="00D23504"/>
    <w:rsid w:val="00D27F4B"/>
    <w:rsid w:val="00D30686"/>
    <w:rsid w:val="00D40A86"/>
    <w:rsid w:val="00D415A0"/>
    <w:rsid w:val="00D41916"/>
    <w:rsid w:val="00D43050"/>
    <w:rsid w:val="00D470FE"/>
    <w:rsid w:val="00D519AE"/>
    <w:rsid w:val="00D550A3"/>
    <w:rsid w:val="00D73809"/>
    <w:rsid w:val="00D96889"/>
    <w:rsid w:val="00DA299C"/>
    <w:rsid w:val="00DA2F01"/>
    <w:rsid w:val="00DB4161"/>
    <w:rsid w:val="00DC0052"/>
    <w:rsid w:val="00DE5432"/>
    <w:rsid w:val="00DE5BB6"/>
    <w:rsid w:val="00DF07CD"/>
    <w:rsid w:val="00DF12C2"/>
    <w:rsid w:val="00DF7DD8"/>
    <w:rsid w:val="00E00B52"/>
    <w:rsid w:val="00E05099"/>
    <w:rsid w:val="00E11065"/>
    <w:rsid w:val="00E61B74"/>
    <w:rsid w:val="00E63927"/>
    <w:rsid w:val="00E836F8"/>
    <w:rsid w:val="00E9131F"/>
    <w:rsid w:val="00EA763A"/>
    <w:rsid w:val="00EB0BF3"/>
    <w:rsid w:val="00EC73DA"/>
    <w:rsid w:val="00ED5057"/>
    <w:rsid w:val="00EE04C8"/>
    <w:rsid w:val="00EE5EE1"/>
    <w:rsid w:val="00EF0D39"/>
    <w:rsid w:val="00F00A40"/>
    <w:rsid w:val="00F04F65"/>
    <w:rsid w:val="00F072F3"/>
    <w:rsid w:val="00F10CCA"/>
    <w:rsid w:val="00F11271"/>
    <w:rsid w:val="00F11AA2"/>
    <w:rsid w:val="00F15490"/>
    <w:rsid w:val="00F3170B"/>
    <w:rsid w:val="00F32D29"/>
    <w:rsid w:val="00F40186"/>
    <w:rsid w:val="00F41CAD"/>
    <w:rsid w:val="00F611C7"/>
    <w:rsid w:val="00FA15C7"/>
    <w:rsid w:val="00FA1FB1"/>
    <w:rsid w:val="00FA3236"/>
    <w:rsid w:val="00FA7664"/>
    <w:rsid w:val="00FB27C2"/>
    <w:rsid w:val="00FC66E9"/>
    <w:rsid w:val="00FD1AD8"/>
    <w:rsid w:val="00FD7034"/>
    <w:rsid w:val="00FF0061"/>
    <w:rsid w:val="00FF0AA6"/>
    <w:rsid w:val="00FF7924"/>
    <w:rsid w:val="0187CAC7"/>
    <w:rsid w:val="02C32884"/>
    <w:rsid w:val="03E89326"/>
    <w:rsid w:val="0428927D"/>
    <w:rsid w:val="046AAC54"/>
    <w:rsid w:val="04E589C3"/>
    <w:rsid w:val="05D993F1"/>
    <w:rsid w:val="0674852A"/>
    <w:rsid w:val="0730F1D6"/>
    <w:rsid w:val="07927C0B"/>
    <w:rsid w:val="079D0C82"/>
    <w:rsid w:val="07C1B1FA"/>
    <w:rsid w:val="093C9772"/>
    <w:rsid w:val="09AF6E22"/>
    <w:rsid w:val="09E5AB80"/>
    <w:rsid w:val="0B128B28"/>
    <w:rsid w:val="0B8858A6"/>
    <w:rsid w:val="0CFD7380"/>
    <w:rsid w:val="0D7AB4AD"/>
    <w:rsid w:val="0E3CCCDC"/>
    <w:rsid w:val="0E64E1F6"/>
    <w:rsid w:val="0E6BCF1F"/>
    <w:rsid w:val="0ED9924E"/>
    <w:rsid w:val="0EF87DA3"/>
    <w:rsid w:val="12BED288"/>
    <w:rsid w:val="12C595E6"/>
    <w:rsid w:val="136A1025"/>
    <w:rsid w:val="13E7573C"/>
    <w:rsid w:val="13FE3ED9"/>
    <w:rsid w:val="14185BBC"/>
    <w:rsid w:val="144170EE"/>
    <w:rsid w:val="180A5D16"/>
    <w:rsid w:val="19DEC9CB"/>
    <w:rsid w:val="1A5A9941"/>
    <w:rsid w:val="1AC75BD0"/>
    <w:rsid w:val="1BFF31D6"/>
    <w:rsid w:val="1CF1A18E"/>
    <w:rsid w:val="1D22B21F"/>
    <w:rsid w:val="1DBA1ABC"/>
    <w:rsid w:val="1DC06C4D"/>
    <w:rsid w:val="1DFC91EE"/>
    <w:rsid w:val="1ECB217C"/>
    <w:rsid w:val="20D2B7A2"/>
    <w:rsid w:val="22413F1D"/>
    <w:rsid w:val="22FB2F4E"/>
    <w:rsid w:val="24337CE9"/>
    <w:rsid w:val="24C77EE0"/>
    <w:rsid w:val="2533CE0E"/>
    <w:rsid w:val="26AF3719"/>
    <w:rsid w:val="28B6F52A"/>
    <w:rsid w:val="28CF8CC7"/>
    <w:rsid w:val="2942451A"/>
    <w:rsid w:val="295C22D8"/>
    <w:rsid w:val="2A3826FE"/>
    <w:rsid w:val="2ACD84DA"/>
    <w:rsid w:val="2AD17A91"/>
    <w:rsid w:val="2B9DFEDB"/>
    <w:rsid w:val="2BAB69E9"/>
    <w:rsid w:val="2CD7CB56"/>
    <w:rsid w:val="2CFD3AFB"/>
    <w:rsid w:val="2F5FC217"/>
    <w:rsid w:val="2FED2BA9"/>
    <w:rsid w:val="3049E27B"/>
    <w:rsid w:val="30B42E35"/>
    <w:rsid w:val="31CA314A"/>
    <w:rsid w:val="321DB373"/>
    <w:rsid w:val="33C5010B"/>
    <w:rsid w:val="34B448B1"/>
    <w:rsid w:val="351EB9FC"/>
    <w:rsid w:val="35ACC4DE"/>
    <w:rsid w:val="36B9236E"/>
    <w:rsid w:val="380917A0"/>
    <w:rsid w:val="391793D9"/>
    <w:rsid w:val="3B10AE64"/>
    <w:rsid w:val="3C1985BC"/>
    <w:rsid w:val="3CE9D817"/>
    <w:rsid w:val="3E4814C6"/>
    <w:rsid w:val="40259E96"/>
    <w:rsid w:val="409DC931"/>
    <w:rsid w:val="417EA498"/>
    <w:rsid w:val="42437F90"/>
    <w:rsid w:val="42852CD0"/>
    <w:rsid w:val="43213B0E"/>
    <w:rsid w:val="4330C979"/>
    <w:rsid w:val="436F0D0D"/>
    <w:rsid w:val="4472E001"/>
    <w:rsid w:val="45B37378"/>
    <w:rsid w:val="45F8603F"/>
    <w:rsid w:val="45FF2829"/>
    <w:rsid w:val="4684BF9B"/>
    <w:rsid w:val="468A6E3F"/>
    <w:rsid w:val="46C271CD"/>
    <w:rsid w:val="477B9F52"/>
    <w:rsid w:val="4850C985"/>
    <w:rsid w:val="48B994E9"/>
    <w:rsid w:val="49143A82"/>
    <w:rsid w:val="4965E460"/>
    <w:rsid w:val="4969DA4B"/>
    <w:rsid w:val="4AC2EAA4"/>
    <w:rsid w:val="4B19E298"/>
    <w:rsid w:val="4B22D594"/>
    <w:rsid w:val="4CBE6993"/>
    <w:rsid w:val="4E9DB721"/>
    <w:rsid w:val="4F5CD5C7"/>
    <w:rsid w:val="502067ED"/>
    <w:rsid w:val="50B018DB"/>
    <w:rsid w:val="515713A8"/>
    <w:rsid w:val="53808D64"/>
    <w:rsid w:val="53B099CA"/>
    <w:rsid w:val="53E4031B"/>
    <w:rsid w:val="557FD60B"/>
    <w:rsid w:val="5804A8D8"/>
    <w:rsid w:val="5983E61C"/>
    <w:rsid w:val="59F307E2"/>
    <w:rsid w:val="5AEA151E"/>
    <w:rsid w:val="5AFDCE07"/>
    <w:rsid w:val="5B38E7C5"/>
    <w:rsid w:val="5EF7732E"/>
    <w:rsid w:val="5F37B5F3"/>
    <w:rsid w:val="67CC233C"/>
    <w:rsid w:val="67F140D3"/>
    <w:rsid w:val="696143AB"/>
    <w:rsid w:val="6D67B086"/>
    <w:rsid w:val="6FBC0C2C"/>
    <w:rsid w:val="700B7DA7"/>
    <w:rsid w:val="7214463F"/>
    <w:rsid w:val="7270B9AB"/>
    <w:rsid w:val="75B70E4C"/>
    <w:rsid w:val="76B95964"/>
    <w:rsid w:val="76C23229"/>
    <w:rsid w:val="7745BE34"/>
    <w:rsid w:val="779C44CB"/>
    <w:rsid w:val="793E7DEF"/>
    <w:rsid w:val="7A7909B9"/>
    <w:rsid w:val="7B84C116"/>
    <w:rsid w:val="7BFE0457"/>
    <w:rsid w:val="7C1BA148"/>
    <w:rsid w:val="7DC33141"/>
    <w:rsid w:val="7DF79B96"/>
    <w:rsid w:val="7F1BE028"/>
    <w:rsid w:val="7FF9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CBD7"/>
  <w15:docId w15:val="{A6F4910D-8476-4DA6-BF9E-B4B1F285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6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6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641"/>
    <w:rPr>
      <w:b/>
      <w:bCs/>
      <w:sz w:val="20"/>
      <w:szCs w:val="20"/>
    </w:rPr>
  </w:style>
  <w:style w:type="paragraph" w:customStyle="1" w:styleId="paragraph">
    <w:name w:val="paragraph"/>
    <w:basedOn w:val="Normal"/>
    <w:rsid w:val="0011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1158D6"/>
  </w:style>
  <w:style w:type="character" w:customStyle="1" w:styleId="normaltextrun">
    <w:name w:val="normaltextrun"/>
    <w:basedOn w:val="DefaultParagraphFont"/>
    <w:rsid w:val="001158D6"/>
  </w:style>
  <w:style w:type="paragraph" w:styleId="Revision">
    <w:name w:val="Revision"/>
    <w:hidden/>
    <w:uiPriority w:val="99"/>
    <w:semiHidden/>
    <w:rsid w:val="00580DA0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4667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4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97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9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0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72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50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5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5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7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4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13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4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73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03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24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4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2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71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04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18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7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1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7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73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94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72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3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0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0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9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8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23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8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75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0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7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9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13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05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5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09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14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0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17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18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55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34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8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48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0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1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2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1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16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57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66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0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3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8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2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77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95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37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2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28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9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4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47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87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3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83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2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58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7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2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65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9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8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19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75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9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95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8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93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57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4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0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03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41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5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0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91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2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5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81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11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0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44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16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0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18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0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57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17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94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9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7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67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7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6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3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5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04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1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1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8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96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46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8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32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9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3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0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79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9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8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1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61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1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7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8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5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49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2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0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79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63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1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11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46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3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4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7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72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1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5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9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15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07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9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74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68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95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30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2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66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89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9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8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0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5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1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8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1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72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74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8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93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01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03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0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04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03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69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8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26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9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7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4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1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9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1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14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5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7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27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2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6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90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53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51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2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1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84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6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0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9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83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7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7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40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9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75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36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5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4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2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2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44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1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24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8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76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0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29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23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0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54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4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8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5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26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2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1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64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2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6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85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4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43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4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67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36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8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85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1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64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3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26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13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6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2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1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2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8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14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8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43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5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8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00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39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5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92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78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4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7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1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2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21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67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10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5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2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94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7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10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5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4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02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0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74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6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91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28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1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1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99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1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58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4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34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9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5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03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4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6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2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85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57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1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9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6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77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3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79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7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50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2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98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13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1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33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43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0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64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02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2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2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42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51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8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3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7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74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99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1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22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9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1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49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8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9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35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1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84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3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2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8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00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0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9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40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3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3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08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81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65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9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0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4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6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85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2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8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2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2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80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3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7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1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8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1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71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6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0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53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9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96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8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4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0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7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0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2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1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5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1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35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7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8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0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7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96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655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27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03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02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8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91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6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13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0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4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217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95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12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4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1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94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04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55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82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53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90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4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61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05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83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63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60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36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6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84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9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8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85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2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7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08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25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94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83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78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7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1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09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83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61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46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04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9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8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07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1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2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30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5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9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09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65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6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29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0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35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4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0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29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6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23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0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45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1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0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7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92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0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04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37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9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06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10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18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55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60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5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7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01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9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0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67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45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8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18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6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23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2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88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16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69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94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8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2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47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89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0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41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2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04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15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8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2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07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54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1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2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24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63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9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00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7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35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7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19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8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2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3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0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3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6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71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9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4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5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90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43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1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23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1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82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59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78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9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55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7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38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19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6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3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9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40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7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2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71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82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4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8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85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44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73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0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8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20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9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0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19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14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2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5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05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96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02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67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49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72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7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93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4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2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7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0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6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0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25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83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66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3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04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1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7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08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3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72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9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0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69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1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4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49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8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03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40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6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01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1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69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22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50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5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9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74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7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84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9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07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1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5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1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14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2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14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1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8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4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75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6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04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34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45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1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1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88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6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7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5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3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7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8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1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87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54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14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0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44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62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14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3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0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78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2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6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25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59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1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289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3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93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7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29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75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2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8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92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02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6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7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6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0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0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74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05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87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7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71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33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8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54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4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6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7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3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9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0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26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68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98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7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47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63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2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3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55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0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65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26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1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43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7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4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4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67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2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9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21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5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2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1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09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8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4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2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3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5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2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0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3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7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73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1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7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54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0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9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9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2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77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00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5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4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9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5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5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8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0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4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60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76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4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47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85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32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59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3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9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95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2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7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9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2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81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05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68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9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6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84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6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5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2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6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3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4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6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41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7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4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39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93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05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35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8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06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00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07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92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6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02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2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25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2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26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1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2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1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6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8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8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0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5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4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0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879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5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68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6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4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46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39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50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5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84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1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23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16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8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7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4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22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71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9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7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9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6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43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2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0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0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9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6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3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71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6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83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1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79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00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9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2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64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1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4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7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49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24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99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1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80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81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8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10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5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63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735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5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60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5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8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31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6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58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9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0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2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3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946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1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8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8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4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53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15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78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51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79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32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1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9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46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9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29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3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62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1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3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9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0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8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5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3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5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15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95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87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33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6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7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2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22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3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7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30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1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97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44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2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53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6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0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2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9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8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96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18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8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78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2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17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5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37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2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4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1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65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50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6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25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0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7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6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33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1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1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45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5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70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8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31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9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65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4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05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69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74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5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5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2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16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6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8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12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0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03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07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1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13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8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5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50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00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43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1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0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96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09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6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21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85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2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02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80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07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2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6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8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4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29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4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05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4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47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7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88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9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67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72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77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80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8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7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1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5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1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6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3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6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53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2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4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49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2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62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5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4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0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2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9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80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06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8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73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0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94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8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98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50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8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76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4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0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62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5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51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47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13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8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64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5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89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63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9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6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5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74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6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9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27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2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43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00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7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7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73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7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60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60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92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3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80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62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32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24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3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67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1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85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5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9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38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4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0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34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66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26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0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2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80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0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7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14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8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4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3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55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41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8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79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98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9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7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2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2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6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4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00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3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9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42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76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9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63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9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4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84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04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1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01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4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45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17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1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4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7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19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16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1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6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4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6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0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7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25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17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31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17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7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8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47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2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8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83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85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33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8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01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1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2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28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41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6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1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0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81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70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82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56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1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59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24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64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5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5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8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1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65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10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0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1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84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94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6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9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051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7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2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11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6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9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9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98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1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04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84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9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706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4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9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8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8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3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2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9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8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1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67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08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65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7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2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38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3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85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8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27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3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11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1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6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62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7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1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85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92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25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63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6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7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1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1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03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72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0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8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72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1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31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8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16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8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9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2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4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0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77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5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4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99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79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0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67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4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6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8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29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5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9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9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3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52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0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21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6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36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12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28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9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4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9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4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04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86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161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4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31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47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39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2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4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44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20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3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8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9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17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3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3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2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1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4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8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6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4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04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8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73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20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0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0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93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7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45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2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74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8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7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1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9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43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50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2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89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5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3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6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5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6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1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9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18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1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16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67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6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46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16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02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06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0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4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7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67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32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0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94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17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39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6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1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47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30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4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69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53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1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4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43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9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6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06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2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65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9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7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90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1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01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8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85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9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92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6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78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4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86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66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5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20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8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6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07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03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60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0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8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2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73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7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54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09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51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3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55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6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97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91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0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6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2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2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57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1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2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02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5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02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60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69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36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31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8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28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9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4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60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5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83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2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8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35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22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55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3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0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34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56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9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69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8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40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65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0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27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54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9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3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8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17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9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52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7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7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54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1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4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32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9DBDB01C7B04482211C6234A409C1" ma:contentTypeVersion="18" ma:contentTypeDescription="Create a new document." ma:contentTypeScope="" ma:versionID="a3c477baf20dc71d69d4509159ad7cca">
  <xsd:schema xmlns:xsd="http://www.w3.org/2001/XMLSchema" xmlns:xs="http://www.w3.org/2001/XMLSchema" xmlns:p="http://schemas.microsoft.com/office/2006/metadata/properties" xmlns:ns2="1f17b6ab-a6cc-4cec-92f3-24cd97950d2d" xmlns:ns3="8f48b8e2-6f51-4e8f-b534-86b1eede2c12" targetNamespace="http://schemas.microsoft.com/office/2006/metadata/properties" ma:root="true" ma:fieldsID="b2f8a759deeea2492964d43229f6bb94" ns2:_="" ns3:_="">
    <xsd:import namespace="1f17b6ab-a6cc-4cec-92f3-24cd97950d2d"/>
    <xsd:import namespace="8f48b8e2-6f51-4e8f-b534-86b1eede2c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17b6ab-a6cc-4cec-92f3-24cd97950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120b35-882c-4334-ae05-9f21b613b3f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48b8e2-6f51-4e8f-b534-86b1eede2c1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1ba8b47-da27-4eb1-921a-20ded775291b}" ma:internalName="TaxCatchAll" ma:showField="CatchAllData" ma:web="8f48b8e2-6f51-4e8f-b534-86b1eede2c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f48b8e2-6f51-4e8f-b534-86b1eede2c12" xsi:nil="true"/>
    <lcf76f155ced4ddcb4097134ff3c332f xmlns="1f17b6ab-a6cc-4cec-92f3-24cd97950d2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838377-AE0F-461E-BF58-6064CE5787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17b6ab-a6cc-4cec-92f3-24cd97950d2d"/>
    <ds:schemaRef ds:uri="8f48b8e2-6f51-4e8f-b534-86b1eede2c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8B1FD1-4336-40C9-B18C-5791FCF9AFBD}">
  <ds:schemaRefs>
    <ds:schemaRef ds:uri="http://schemas.microsoft.com/office/2006/metadata/properties"/>
    <ds:schemaRef ds:uri="http://schemas.microsoft.com/office/infopath/2007/PartnerControls"/>
    <ds:schemaRef ds:uri="8f48b8e2-6f51-4e8f-b534-86b1eede2c12"/>
    <ds:schemaRef ds:uri="1f17b6ab-a6cc-4cec-92f3-24cd97950d2d"/>
  </ds:schemaRefs>
</ds:datastoreItem>
</file>

<file path=customXml/itemProps3.xml><?xml version="1.0" encoding="utf-8"?>
<ds:datastoreItem xmlns:ds="http://schemas.openxmlformats.org/officeDocument/2006/customXml" ds:itemID="{E817060D-0424-42B8-A3D9-B5D2B57E57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euil, Colin</dc:creator>
  <cp:keywords/>
  <dc:description/>
  <cp:lastModifiedBy>Vaglio, Stefano</cp:lastModifiedBy>
  <cp:revision>8</cp:revision>
  <dcterms:created xsi:type="dcterms:W3CDTF">2024-03-21T09:29:00Z</dcterms:created>
  <dcterms:modified xsi:type="dcterms:W3CDTF">2024-08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9DBDB01C7B04482211C6234A409C1</vt:lpwstr>
  </property>
  <property fmtid="{D5CDD505-2E9C-101B-9397-08002B2CF9AE}" pid="3" name="MediaServiceImageTags">
    <vt:lpwstr/>
  </property>
</Properties>
</file>